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5EFA" w:rsidRPr="004C2D19" w:rsidRDefault="00755EFA" w:rsidP="00755EFA">
      <w:pPr>
        <w:spacing w:after="160" w:line="259" w:lineRule="auto"/>
        <w:rPr>
          <w:rFonts w:ascii="Times New Roman" w:hAnsi="Times New Roman"/>
          <w:b/>
          <w:sz w:val="28"/>
          <w:szCs w:val="28"/>
          <w:lang w:val="en-GB"/>
        </w:rPr>
      </w:pPr>
      <w:bookmarkStart w:id="0" w:name="_GoBack"/>
      <w:bookmarkEnd w:id="0"/>
      <w:proofErr w:type="spellStart"/>
      <w:r w:rsidRPr="004C2D19">
        <w:rPr>
          <w:rFonts w:ascii="Times New Roman" w:hAnsi="Times New Roman"/>
          <w:b/>
          <w:sz w:val="28"/>
          <w:szCs w:val="28"/>
          <w:lang w:val="en-GB"/>
        </w:rPr>
        <w:t>Kinesiologist</w:t>
      </w:r>
      <w:proofErr w:type="spellEnd"/>
      <w:r w:rsidRPr="004C2D19">
        <w:rPr>
          <w:rFonts w:ascii="Times New Roman" w:hAnsi="Times New Roman"/>
          <w:b/>
          <w:sz w:val="28"/>
          <w:szCs w:val="28"/>
          <w:lang w:val="en-GB"/>
        </w:rPr>
        <w:t>-guided functional exercise in addition to intradialytic cycling</w:t>
      </w:r>
    </w:p>
    <w:p w:rsidR="00755EFA" w:rsidRPr="004C2D19" w:rsidRDefault="00755EFA" w:rsidP="00755EFA">
      <w:pPr>
        <w:spacing w:after="160" w:line="259" w:lineRule="auto"/>
        <w:rPr>
          <w:rFonts w:ascii="Times New Roman" w:hAnsi="Times New Roman"/>
          <w:b/>
          <w:sz w:val="28"/>
          <w:szCs w:val="28"/>
          <w:lang w:val="en-GB"/>
        </w:rPr>
      </w:pPr>
      <w:r w:rsidRPr="004C2D19">
        <w:rPr>
          <w:rFonts w:ascii="Times New Roman" w:hAnsi="Times New Roman"/>
          <w:b/>
          <w:sz w:val="28"/>
          <w:szCs w:val="28"/>
          <w:lang w:val="en-GB"/>
        </w:rPr>
        <w:t>program in end-stage kid</w:t>
      </w:r>
      <w:r>
        <w:rPr>
          <w:rFonts w:ascii="Times New Roman" w:hAnsi="Times New Roman"/>
          <w:b/>
          <w:sz w:val="28"/>
          <w:szCs w:val="28"/>
          <w:lang w:val="en-GB"/>
        </w:rPr>
        <w:t>ney disease patients: a randomis</w:t>
      </w:r>
      <w:r w:rsidRPr="004C2D19">
        <w:rPr>
          <w:rFonts w:ascii="Times New Roman" w:hAnsi="Times New Roman"/>
          <w:b/>
          <w:sz w:val="28"/>
          <w:szCs w:val="28"/>
          <w:lang w:val="en-GB"/>
        </w:rPr>
        <w:t>ed controlled trial</w:t>
      </w:r>
    </w:p>
    <w:p w:rsidR="00755EFA" w:rsidRPr="004C2D19" w:rsidRDefault="00755EFA" w:rsidP="00755EFA">
      <w:pPr>
        <w:spacing w:after="160" w:line="259" w:lineRule="auto"/>
        <w:jc w:val="center"/>
        <w:rPr>
          <w:rFonts w:ascii="Times New Roman" w:hAnsi="Times New Roman"/>
          <w:b/>
          <w:sz w:val="28"/>
          <w:szCs w:val="28"/>
          <w:lang w:val="en-GB"/>
        </w:rPr>
      </w:pPr>
    </w:p>
    <w:p w:rsidR="00755EFA" w:rsidRPr="00755EFA" w:rsidRDefault="00755EFA" w:rsidP="00755EFA">
      <w:pPr>
        <w:spacing w:after="160" w:line="259" w:lineRule="auto"/>
        <w:rPr>
          <w:rFonts w:ascii="Times New Roman" w:hAnsi="Times New Roman"/>
          <w:b/>
          <w:sz w:val="24"/>
          <w:szCs w:val="24"/>
          <w:lang w:val="en-GB"/>
        </w:rPr>
      </w:pPr>
      <w:proofErr w:type="spellStart"/>
      <w:r w:rsidRPr="00755EFA">
        <w:rPr>
          <w:rFonts w:ascii="Times New Roman" w:hAnsi="Times New Roman"/>
          <w:b/>
          <w:sz w:val="24"/>
          <w:szCs w:val="24"/>
          <w:lang w:val="en-GB"/>
        </w:rPr>
        <w:t>Špela</w:t>
      </w:r>
      <w:proofErr w:type="spellEnd"/>
      <w:r w:rsidRPr="00755EFA">
        <w:rPr>
          <w:rFonts w:ascii="Times New Roman" w:hAnsi="Times New Roman"/>
          <w:b/>
          <w:sz w:val="24"/>
          <w:szCs w:val="24"/>
          <w:lang w:val="en-GB"/>
        </w:rPr>
        <w:t xml:space="preserve"> Bogataj</w:t>
      </w:r>
      <w:proofErr w:type="gramStart"/>
      <w:r w:rsidRPr="00755EFA">
        <w:rPr>
          <w:rFonts w:ascii="Times New Roman" w:hAnsi="Times New Roman"/>
          <w:b/>
          <w:sz w:val="24"/>
          <w:szCs w:val="24"/>
          <w:lang w:val="en-GB"/>
        </w:rPr>
        <w:t>¹</w:t>
      </w:r>
      <w:r w:rsidRPr="00755EFA">
        <w:rPr>
          <w:rFonts w:ascii="Times New Roman" w:hAnsi="Times New Roman"/>
          <w:b/>
          <w:sz w:val="24"/>
          <w:szCs w:val="24"/>
          <w:vertAlign w:val="superscript"/>
          <w:lang w:val="en-GB"/>
        </w:rPr>
        <w:t>,</w:t>
      </w:r>
      <w:r w:rsidRPr="00755EFA">
        <w:rPr>
          <w:rFonts w:ascii="Times New Roman" w:hAnsi="Times New Roman"/>
          <w:b/>
          <w:sz w:val="24"/>
          <w:szCs w:val="24"/>
          <w:lang w:val="en-GB"/>
        </w:rPr>
        <w:t>²</w:t>
      </w:r>
      <w:proofErr w:type="gramEnd"/>
      <w:r w:rsidRPr="00755EFA">
        <w:rPr>
          <w:rFonts w:ascii="Times New Roman" w:hAnsi="Times New Roman"/>
          <w:b/>
          <w:sz w:val="24"/>
          <w:szCs w:val="24"/>
          <w:lang w:val="en-GB"/>
        </w:rPr>
        <w:t xml:space="preserve">, </w:t>
      </w:r>
      <w:proofErr w:type="spellStart"/>
      <w:r w:rsidRPr="00755EFA">
        <w:rPr>
          <w:rFonts w:ascii="Times New Roman" w:hAnsi="Times New Roman"/>
          <w:b/>
          <w:sz w:val="24"/>
          <w:szCs w:val="24"/>
          <w:lang w:val="en-GB"/>
        </w:rPr>
        <w:t>Jernej</w:t>
      </w:r>
      <w:proofErr w:type="spellEnd"/>
      <w:r w:rsidRPr="00755EFA">
        <w:rPr>
          <w:rFonts w:ascii="Times New Roman" w:hAnsi="Times New Roman"/>
          <w:b/>
          <w:sz w:val="24"/>
          <w:szCs w:val="24"/>
          <w:lang w:val="en-GB"/>
        </w:rPr>
        <w:t xml:space="preserve"> Pajek¹</w:t>
      </w:r>
      <w:r w:rsidR="003B1B86" w:rsidRPr="003B1B86">
        <w:rPr>
          <w:rFonts w:ascii="Times New Roman" w:hAnsi="Times New Roman"/>
          <w:b/>
          <w:sz w:val="24"/>
          <w:szCs w:val="24"/>
          <w:vertAlign w:val="superscript"/>
          <w:lang w:val="en-GB"/>
        </w:rPr>
        <w:t>,</w:t>
      </w:r>
      <w:r w:rsidR="003B1B86" w:rsidRPr="003B1B86">
        <w:rPr>
          <w:rFonts w:ascii="Times New Roman" w:hAnsi="Times New Roman"/>
          <w:b/>
          <w:sz w:val="24"/>
          <w:szCs w:val="24"/>
          <w:lang w:val="en-GB"/>
        </w:rPr>
        <w:t>³</w:t>
      </w:r>
      <w:r w:rsidRPr="00755EFA">
        <w:rPr>
          <w:rFonts w:ascii="Times New Roman" w:hAnsi="Times New Roman"/>
          <w:b/>
          <w:sz w:val="24"/>
          <w:szCs w:val="24"/>
          <w:lang w:val="en-GB"/>
        </w:rPr>
        <w:t xml:space="preserve">, </w:t>
      </w:r>
      <w:proofErr w:type="spellStart"/>
      <w:r w:rsidRPr="00755EFA">
        <w:rPr>
          <w:rFonts w:ascii="Times New Roman" w:hAnsi="Times New Roman"/>
          <w:b/>
          <w:sz w:val="24"/>
          <w:szCs w:val="24"/>
          <w:lang w:val="en-GB"/>
        </w:rPr>
        <w:t>Jadranka</w:t>
      </w:r>
      <w:proofErr w:type="spellEnd"/>
      <w:r w:rsidRPr="00755EFA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proofErr w:type="spellStart"/>
      <w:r w:rsidRPr="00755EFA">
        <w:rPr>
          <w:rFonts w:ascii="Times New Roman" w:hAnsi="Times New Roman"/>
          <w:b/>
          <w:sz w:val="24"/>
          <w:szCs w:val="24"/>
          <w:lang w:val="en-GB"/>
        </w:rPr>
        <w:t>Buturović</w:t>
      </w:r>
      <w:proofErr w:type="spellEnd"/>
      <w:r w:rsidRPr="00755EFA">
        <w:rPr>
          <w:rFonts w:ascii="Times New Roman" w:hAnsi="Times New Roman"/>
          <w:b/>
          <w:sz w:val="24"/>
          <w:szCs w:val="24"/>
          <w:lang w:val="en-GB"/>
        </w:rPr>
        <w:t xml:space="preserve"> Ponikvar¹</w:t>
      </w:r>
      <w:r w:rsidRPr="00755EFA">
        <w:rPr>
          <w:rFonts w:ascii="Times New Roman" w:hAnsi="Times New Roman"/>
          <w:b/>
          <w:sz w:val="24"/>
          <w:szCs w:val="24"/>
          <w:vertAlign w:val="superscript"/>
          <w:lang w:val="en-GB"/>
        </w:rPr>
        <w:t>,</w:t>
      </w:r>
      <w:r w:rsidRPr="00755EFA">
        <w:rPr>
          <w:rFonts w:ascii="Times New Roman" w:hAnsi="Times New Roman"/>
          <w:b/>
          <w:sz w:val="24"/>
          <w:szCs w:val="24"/>
          <w:lang w:val="en-GB"/>
        </w:rPr>
        <w:t xml:space="preserve">³, </w:t>
      </w:r>
      <w:proofErr w:type="spellStart"/>
      <w:r w:rsidRPr="00755EFA">
        <w:rPr>
          <w:rFonts w:ascii="Times New Roman" w:hAnsi="Times New Roman"/>
          <w:b/>
          <w:sz w:val="24"/>
          <w:szCs w:val="24"/>
          <w:lang w:val="en-GB"/>
        </w:rPr>
        <w:t>Vedran</w:t>
      </w:r>
      <w:proofErr w:type="spellEnd"/>
      <w:r w:rsidRPr="00755EFA">
        <w:rPr>
          <w:rFonts w:ascii="Times New Roman" w:hAnsi="Times New Roman"/>
          <w:b/>
          <w:sz w:val="24"/>
          <w:szCs w:val="24"/>
          <w:lang w:val="en-GB"/>
        </w:rPr>
        <w:t xml:space="preserve"> Hadžić²,</w:t>
      </w:r>
      <w:r w:rsidRPr="00755EFA">
        <w:rPr>
          <w:rFonts w:ascii="Times New Roman" w:hAnsi="Times New Roman"/>
          <w:b/>
          <w:sz w:val="24"/>
          <w:szCs w:val="24"/>
          <w:vertAlign w:val="superscript"/>
          <w:lang w:val="en-GB"/>
        </w:rPr>
        <w:t xml:space="preserve"> </w:t>
      </w:r>
      <w:r w:rsidRPr="00755EFA">
        <w:rPr>
          <w:rFonts w:ascii="Times New Roman" w:hAnsi="Times New Roman"/>
          <w:b/>
          <w:sz w:val="24"/>
          <w:szCs w:val="24"/>
          <w:lang w:val="en-GB"/>
        </w:rPr>
        <w:t>and Maja Pajek²</w:t>
      </w:r>
      <w:r w:rsidRPr="00755EFA">
        <w:rPr>
          <w:rFonts w:ascii="Times New Roman" w:hAnsi="Times New Roman"/>
          <w:b/>
          <w:sz w:val="24"/>
          <w:szCs w:val="24"/>
          <w:vertAlign w:val="superscript"/>
          <w:lang w:val="en-GB"/>
        </w:rPr>
        <w:t>,*</w:t>
      </w:r>
    </w:p>
    <w:p w:rsidR="00755EFA" w:rsidRPr="004C2D19" w:rsidRDefault="00755EFA" w:rsidP="00755EFA">
      <w:pPr>
        <w:spacing w:after="160" w:line="259" w:lineRule="auto"/>
        <w:jc w:val="center"/>
        <w:rPr>
          <w:rFonts w:ascii="Times New Roman" w:hAnsi="Times New Roman"/>
          <w:sz w:val="28"/>
          <w:szCs w:val="28"/>
          <w:lang w:val="en-GB"/>
        </w:rPr>
      </w:pPr>
    </w:p>
    <w:p w:rsidR="00755EFA" w:rsidRPr="004C2D19" w:rsidRDefault="00755EFA" w:rsidP="00755EFA">
      <w:pPr>
        <w:spacing w:after="160" w:line="259" w:lineRule="auto"/>
        <w:rPr>
          <w:rFonts w:ascii="Times New Roman" w:hAnsi="Times New Roman"/>
          <w:sz w:val="24"/>
          <w:szCs w:val="24"/>
          <w:lang w:val="en-GB"/>
        </w:rPr>
      </w:pPr>
      <w:r w:rsidRPr="004C2D19">
        <w:rPr>
          <w:rFonts w:ascii="Times New Roman" w:hAnsi="Times New Roman"/>
          <w:sz w:val="24"/>
          <w:szCs w:val="24"/>
          <w:lang w:val="en-GB"/>
        </w:rPr>
        <w:t>¹University Medical Centre, Department of Nephrology, Ljubljana, 1000, Slovenia</w:t>
      </w:r>
    </w:p>
    <w:p w:rsidR="00755EFA" w:rsidRPr="004C2D19" w:rsidRDefault="00755EFA" w:rsidP="00755EFA">
      <w:pPr>
        <w:spacing w:after="160" w:line="259" w:lineRule="auto"/>
        <w:rPr>
          <w:rFonts w:ascii="Times New Roman" w:hAnsi="Times New Roman"/>
          <w:sz w:val="24"/>
          <w:szCs w:val="24"/>
          <w:lang w:val="en-GB"/>
        </w:rPr>
      </w:pPr>
      <w:r w:rsidRPr="004C2D19">
        <w:rPr>
          <w:rFonts w:ascii="Times New Roman" w:hAnsi="Times New Roman"/>
          <w:sz w:val="24"/>
          <w:szCs w:val="24"/>
          <w:lang w:val="en-GB"/>
        </w:rPr>
        <w:t>²University of Ljubljana, Faculty of Sport, Ljubljana, 1000, Slovenia</w:t>
      </w:r>
    </w:p>
    <w:p w:rsidR="00755EFA" w:rsidRPr="004C2D19" w:rsidRDefault="00755EFA" w:rsidP="00755EFA">
      <w:pPr>
        <w:spacing w:after="160" w:line="259" w:lineRule="auto"/>
        <w:rPr>
          <w:rFonts w:ascii="Times New Roman" w:hAnsi="Times New Roman"/>
          <w:sz w:val="24"/>
          <w:szCs w:val="24"/>
          <w:lang w:val="en-GB"/>
        </w:rPr>
      </w:pPr>
      <w:r w:rsidRPr="004C2D19">
        <w:rPr>
          <w:rFonts w:ascii="Times New Roman" w:hAnsi="Times New Roman"/>
          <w:sz w:val="24"/>
          <w:szCs w:val="24"/>
          <w:lang w:val="en-GB"/>
        </w:rPr>
        <w:t>³University of Ljubljana, Faculty of Medicine, Ljubljana, 1000, Slovenia</w:t>
      </w:r>
    </w:p>
    <w:p w:rsidR="00755EFA" w:rsidRPr="004C2D19" w:rsidRDefault="00755EFA" w:rsidP="00755EFA">
      <w:pPr>
        <w:spacing w:after="160" w:line="259" w:lineRule="auto"/>
        <w:rPr>
          <w:rFonts w:ascii="Times New Roman" w:hAnsi="Times New Roman"/>
          <w:sz w:val="24"/>
          <w:szCs w:val="24"/>
          <w:lang w:val="en-GB"/>
        </w:rPr>
      </w:pPr>
      <w:r w:rsidRPr="004C2D19">
        <w:rPr>
          <w:rFonts w:ascii="Times New Roman" w:hAnsi="Times New Roman"/>
          <w:sz w:val="24"/>
          <w:szCs w:val="24"/>
          <w:vertAlign w:val="superscript"/>
          <w:lang w:val="en-GB"/>
        </w:rPr>
        <w:t>*</w:t>
      </w:r>
      <w:hyperlink r:id="rId8" w:history="1">
        <w:r w:rsidRPr="004C2D19">
          <w:rPr>
            <w:rStyle w:val="Hyperlink"/>
            <w:rFonts w:ascii="Times New Roman" w:hAnsi="Times New Roman"/>
            <w:sz w:val="24"/>
            <w:szCs w:val="24"/>
            <w:lang w:val="en-GB"/>
          </w:rPr>
          <w:t>maja.pajek@fsp.uni-lj.si</w:t>
        </w:r>
      </w:hyperlink>
    </w:p>
    <w:p w:rsidR="00755EFA" w:rsidRDefault="00755EFA" w:rsidP="000059DB">
      <w:pPr>
        <w:pStyle w:val="Caption"/>
        <w:rPr>
          <w:rFonts w:ascii="Times New Roman" w:hAnsi="Times New Roman"/>
        </w:rPr>
      </w:pPr>
    </w:p>
    <w:p w:rsidR="00755EFA" w:rsidRDefault="00755EFA" w:rsidP="00755EFA"/>
    <w:p w:rsidR="006D77B5" w:rsidRDefault="006D77B5" w:rsidP="00755EFA"/>
    <w:p w:rsidR="006D77B5" w:rsidRDefault="006D77B5" w:rsidP="00755EFA"/>
    <w:p w:rsidR="006D77B5" w:rsidRDefault="006D77B5" w:rsidP="00755EFA"/>
    <w:p w:rsidR="006D77B5" w:rsidRDefault="006D77B5" w:rsidP="00755EFA"/>
    <w:p w:rsidR="006D77B5" w:rsidRDefault="006D77B5" w:rsidP="00755EFA"/>
    <w:p w:rsidR="006D77B5" w:rsidRDefault="006D77B5" w:rsidP="00755EFA"/>
    <w:p w:rsidR="006D77B5" w:rsidRDefault="006D77B5" w:rsidP="00755EFA"/>
    <w:p w:rsidR="006D77B5" w:rsidRDefault="006D77B5" w:rsidP="00755EFA"/>
    <w:p w:rsidR="006D77B5" w:rsidRDefault="006D77B5" w:rsidP="00755EFA"/>
    <w:p w:rsidR="006D77B5" w:rsidRDefault="006D77B5" w:rsidP="00755EFA"/>
    <w:p w:rsidR="006D77B5" w:rsidRDefault="006D77B5" w:rsidP="00755EFA"/>
    <w:p w:rsidR="006D77B5" w:rsidRDefault="006D77B5" w:rsidP="00755EFA"/>
    <w:p w:rsidR="006D77B5" w:rsidRDefault="006D77B5" w:rsidP="00755EFA"/>
    <w:p w:rsidR="006D77B5" w:rsidRDefault="006D77B5" w:rsidP="00755EFA"/>
    <w:p w:rsidR="006D77B5" w:rsidRDefault="006D77B5" w:rsidP="00755EFA"/>
    <w:p w:rsidR="006D77B5" w:rsidRDefault="006D77B5" w:rsidP="00755EFA"/>
    <w:p w:rsidR="006D77B5" w:rsidRDefault="006D77B5" w:rsidP="00755EFA"/>
    <w:p w:rsidR="006D77B5" w:rsidRDefault="006D77B5" w:rsidP="00755EFA"/>
    <w:p w:rsidR="006D77B5" w:rsidRDefault="006D77B5" w:rsidP="00755EFA"/>
    <w:p w:rsidR="006D77B5" w:rsidRDefault="006D77B5" w:rsidP="00755EFA"/>
    <w:p w:rsidR="006D77B5" w:rsidRDefault="006D77B5" w:rsidP="00755EFA"/>
    <w:p w:rsidR="006D77B5" w:rsidRPr="00755EFA" w:rsidRDefault="006D77B5" w:rsidP="00755EFA"/>
    <w:p w:rsidR="00755EFA" w:rsidRPr="00755EFA" w:rsidRDefault="00755EFA" w:rsidP="000059DB">
      <w:pPr>
        <w:pStyle w:val="Caption"/>
        <w:rPr>
          <w:rFonts w:ascii="Times New Roman" w:hAnsi="Times New Roman"/>
          <w:sz w:val="28"/>
          <w:szCs w:val="28"/>
        </w:rPr>
      </w:pPr>
      <w:r w:rsidRPr="00755EFA">
        <w:rPr>
          <w:rFonts w:ascii="Times New Roman" w:hAnsi="Times New Roman"/>
          <w:sz w:val="28"/>
          <w:szCs w:val="28"/>
        </w:rPr>
        <w:lastRenderedPageBreak/>
        <w:t xml:space="preserve">SUPPLEMENTARY </w:t>
      </w:r>
      <w:r w:rsidR="006D77B5">
        <w:rPr>
          <w:rFonts w:ascii="Times New Roman" w:hAnsi="Times New Roman"/>
          <w:sz w:val="28"/>
          <w:szCs w:val="28"/>
        </w:rPr>
        <w:t>INFORMATION</w:t>
      </w:r>
    </w:p>
    <w:p w:rsidR="00755EFA" w:rsidRDefault="00755EFA" w:rsidP="00755EFA"/>
    <w:p w:rsidR="006D77B5" w:rsidRDefault="006D77B5" w:rsidP="000059DB">
      <w:pPr>
        <w:pStyle w:val="Caption"/>
        <w:rPr>
          <w:b w:val="0"/>
          <w:bCs w:val="0"/>
          <w:sz w:val="22"/>
          <w:szCs w:val="22"/>
        </w:rPr>
      </w:pPr>
    </w:p>
    <w:p w:rsidR="000059DB" w:rsidRPr="00323C16" w:rsidRDefault="006D77B5" w:rsidP="000059DB">
      <w:pPr>
        <w:pStyle w:val="Caption"/>
        <w:rPr>
          <w:rFonts w:ascii="Times New Roman" w:hAnsi="Times New Roman"/>
        </w:rPr>
      </w:pPr>
      <w:r>
        <w:rPr>
          <w:rFonts w:ascii="Times New Roman" w:hAnsi="Times New Roman"/>
        </w:rPr>
        <w:t xml:space="preserve">Supplementary </w:t>
      </w:r>
      <w:r w:rsidR="000059DB" w:rsidRPr="00323C16">
        <w:rPr>
          <w:rFonts w:ascii="Times New Roman" w:hAnsi="Times New Roman"/>
        </w:rPr>
        <w:t xml:space="preserve">Table </w:t>
      </w:r>
      <w:r w:rsidR="000059DB">
        <w:rPr>
          <w:rFonts w:ascii="Times New Roman" w:hAnsi="Times New Roman"/>
        </w:rPr>
        <w:t>S1</w:t>
      </w:r>
      <w:r w:rsidR="000059DB" w:rsidRPr="00323C16">
        <w:rPr>
          <w:rFonts w:ascii="Times New Roman" w:hAnsi="Times New Roman"/>
        </w:rPr>
        <w:t xml:space="preserve"> </w:t>
      </w:r>
      <w:r w:rsidR="000059DB" w:rsidRPr="00323C16">
        <w:rPr>
          <w:rFonts w:ascii="Times New Roman" w:hAnsi="Times New Roman"/>
          <w:b w:val="0"/>
        </w:rPr>
        <w:t>Clinical parameters: blood pressure, body composition and biochemical results</w:t>
      </w:r>
    </w:p>
    <w:tbl>
      <w:tblPr>
        <w:tblW w:w="6628" w:type="dxa"/>
        <w:tblLayout w:type="fixed"/>
        <w:tblLook w:val="04A0" w:firstRow="1" w:lastRow="0" w:firstColumn="1" w:lastColumn="0" w:noHBand="0" w:noVBand="1"/>
      </w:tblPr>
      <w:tblGrid>
        <w:gridCol w:w="2235"/>
        <w:gridCol w:w="1553"/>
        <w:gridCol w:w="1420"/>
        <w:gridCol w:w="1420"/>
      </w:tblGrid>
      <w:tr w:rsidR="000059DB" w:rsidRPr="00510076" w:rsidTr="00046ABC">
        <w:tc>
          <w:tcPr>
            <w:tcW w:w="223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59DB" w:rsidRPr="00510076" w:rsidRDefault="000059DB" w:rsidP="00046ABC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553" w:type="dxa"/>
            <w:tcBorders>
              <w:top w:val="single" w:sz="12" w:space="0" w:color="auto"/>
              <w:bottom w:val="single" w:sz="4" w:space="0" w:color="auto"/>
            </w:tcBorders>
          </w:tcPr>
          <w:p w:rsidR="000059DB" w:rsidRPr="00510076" w:rsidRDefault="000059DB" w:rsidP="00046ABC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Group</w:t>
            </w:r>
          </w:p>
        </w:tc>
        <w:tc>
          <w:tcPr>
            <w:tcW w:w="14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59DB" w:rsidRPr="00510076" w:rsidRDefault="000059DB" w:rsidP="00046ABC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At </w:t>
            </w:r>
            <w:r w:rsidRPr="00510076">
              <w:rPr>
                <w:rFonts w:ascii="Times New Roman" w:hAnsi="Times New Roman"/>
                <w:sz w:val="20"/>
                <w:szCs w:val="20"/>
                <w:lang w:val="en-GB"/>
              </w:rPr>
              <w:t>8 weeks</w:t>
            </w:r>
          </w:p>
        </w:tc>
        <w:tc>
          <w:tcPr>
            <w:tcW w:w="14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59DB" w:rsidRPr="00510076" w:rsidRDefault="000059DB" w:rsidP="00046ABC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At </w:t>
            </w:r>
            <w:r w:rsidRPr="00510076">
              <w:rPr>
                <w:rFonts w:ascii="Times New Roman" w:hAnsi="Times New Roman"/>
                <w:sz w:val="20"/>
                <w:szCs w:val="20"/>
                <w:lang w:val="en-GB"/>
              </w:rPr>
              <w:t>16 weeks</w:t>
            </w:r>
          </w:p>
        </w:tc>
      </w:tr>
      <w:tr w:rsidR="000059DB" w:rsidRPr="00510076" w:rsidTr="00046ABC">
        <w:trPr>
          <w:trHeight w:val="280"/>
        </w:trPr>
        <w:tc>
          <w:tcPr>
            <w:tcW w:w="223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059DB" w:rsidRPr="00510076" w:rsidRDefault="000059DB" w:rsidP="00046ABC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Systolic blood pressure (mm Hg)</w:t>
            </w:r>
          </w:p>
        </w:tc>
        <w:tc>
          <w:tcPr>
            <w:tcW w:w="1553" w:type="dxa"/>
            <w:tcBorders>
              <w:top w:val="single" w:sz="4" w:space="0" w:color="auto"/>
            </w:tcBorders>
          </w:tcPr>
          <w:p w:rsidR="000059DB" w:rsidRPr="00510076" w:rsidRDefault="000059DB" w:rsidP="00046ABC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EXP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059DB" w:rsidRPr="00510076" w:rsidRDefault="000059DB" w:rsidP="00046ABC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41</w:t>
            </w:r>
            <w:r w:rsidRPr="0051007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±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059DB" w:rsidRPr="00510076" w:rsidRDefault="000059DB" w:rsidP="00046ABC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45 ± 1</w:t>
            </w:r>
            <w:r w:rsidRPr="00510076">
              <w:rPr>
                <w:rFonts w:ascii="Times New Roman" w:hAnsi="Times New Roman"/>
                <w:sz w:val="20"/>
                <w:szCs w:val="20"/>
                <w:lang w:val="en-GB"/>
              </w:rPr>
              <w:t>8</w:t>
            </w:r>
          </w:p>
        </w:tc>
      </w:tr>
      <w:tr w:rsidR="000059DB" w:rsidRPr="00510076" w:rsidTr="00046ABC">
        <w:trPr>
          <w:trHeight w:val="280"/>
        </w:trPr>
        <w:tc>
          <w:tcPr>
            <w:tcW w:w="2235" w:type="dxa"/>
            <w:vMerge/>
            <w:shd w:val="clear" w:color="auto" w:fill="auto"/>
            <w:vAlign w:val="center"/>
          </w:tcPr>
          <w:p w:rsidR="000059DB" w:rsidRPr="00510076" w:rsidRDefault="000059DB" w:rsidP="00046ABC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53" w:type="dxa"/>
          </w:tcPr>
          <w:p w:rsidR="000059DB" w:rsidRPr="00510076" w:rsidRDefault="000059DB" w:rsidP="00046ABC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CON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0059DB" w:rsidRPr="00510076" w:rsidRDefault="000059DB" w:rsidP="00046ABC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47 ± 1</w:t>
            </w:r>
            <w:r w:rsidRPr="00510076">
              <w:rPr>
                <w:rFonts w:ascii="Times New Roman" w:hAnsi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0059DB" w:rsidRPr="00510076" w:rsidRDefault="000059DB" w:rsidP="00046ABC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46 ± 21</w:t>
            </w:r>
          </w:p>
        </w:tc>
      </w:tr>
      <w:tr w:rsidR="000059DB" w:rsidRPr="00510076" w:rsidTr="00046ABC">
        <w:trPr>
          <w:trHeight w:val="250"/>
        </w:trPr>
        <w:tc>
          <w:tcPr>
            <w:tcW w:w="2235" w:type="dxa"/>
            <w:vMerge w:val="restart"/>
            <w:shd w:val="clear" w:color="auto" w:fill="auto"/>
            <w:vAlign w:val="center"/>
          </w:tcPr>
          <w:p w:rsidR="000059DB" w:rsidRPr="00510076" w:rsidRDefault="000059DB" w:rsidP="00046ABC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Diastolic blood pressure (mm Hg)</w:t>
            </w:r>
          </w:p>
        </w:tc>
        <w:tc>
          <w:tcPr>
            <w:tcW w:w="1553" w:type="dxa"/>
          </w:tcPr>
          <w:p w:rsidR="000059DB" w:rsidRPr="00510076" w:rsidRDefault="000059DB" w:rsidP="00046ABC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EXP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0059DB" w:rsidRPr="00510076" w:rsidRDefault="000059DB" w:rsidP="00046ABC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8 ± 11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0059DB" w:rsidRPr="00510076" w:rsidRDefault="000059DB" w:rsidP="00046ABC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9 ± 11</w:t>
            </w:r>
          </w:p>
        </w:tc>
      </w:tr>
      <w:tr w:rsidR="000059DB" w:rsidRPr="00510076" w:rsidTr="00046ABC">
        <w:trPr>
          <w:trHeight w:val="210"/>
        </w:trPr>
        <w:tc>
          <w:tcPr>
            <w:tcW w:w="2235" w:type="dxa"/>
            <w:vMerge/>
            <w:shd w:val="clear" w:color="auto" w:fill="auto"/>
            <w:vAlign w:val="center"/>
          </w:tcPr>
          <w:p w:rsidR="000059DB" w:rsidRPr="00510076" w:rsidRDefault="000059DB" w:rsidP="00046ABC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53" w:type="dxa"/>
          </w:tcPr>
          <w:p w:rsidR="000059DB" w:rsidRPr="00510076" w:rsidRDefault="000059DB" w:rsidP="00046ABC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CON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0059DB" w:rsidRPr="00510076" w:rsidRDefault="000059DB" w:rsidP="00046ABC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10076">
              <w:rPr>
                <w:rFonts w:ascii="Times New Roman" w:hAnsi="Times New Roman"/>
                <w:sz w:val="20"/>
                <w:szCs w:val="20"/>
                <w:lang w:val="en-GB"/>
              </w:rPr>
              <w:t>8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5 ± 10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0059DB" w:rsidRPr="00510076" w:rsidRDefault="000059DB" w:rsidP="00046ABC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81 ± 10</w:t>
            </w:r>
          </w:p>
        </w:tc>
      </w:tr>
      <w:tr w:rsidR="000059DB" w:rsidRPr="00510076" w:rsidTr="00046ABC">
        <w:trPr>
          <w:trHeight w:val="260"/>
        </w:trPr>
        <w:tc>
          <w:tcPr>
            <w:tcW w:w="2235" w:type="dxa"/>
            <w:vMerge w:val="restart"/>
            <w:shd w:val="clear" w:color="auto" w:fill="auto"/>
            <w:vAlign w:val="center"/>
          </w:tcPr>
          <w:p w:rsidR="000059DB" w:rsidRPr="00510076" w:rsidRDefault="000059DB" w:rsidP="00046ABC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Lean tissue index (kg/m</w:t>
            </w:r>
            <w:r w:rsidRPr="00323C16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53" w:type="dxa"/>
          </w:tcPr>
          <w:p w:rsidR="000059DB" w:rsidRPr="00510076" w:rsidRDefault="000059DB" w:rsidP="00046ABC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EXP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0059DB" w:rsidRPr="00510076" w:rsidRDefault="000059DB" w:rsidP="00046ABC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4.5 ± 2.5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0059DB" w:rsidRPr="00510076" w:rsidRDefault="000059DB" w:rsidP="00046ABC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4.5 ± 2.4</w:t>
            </w:r>
          </w:p>
        </w:tc>
      </w:tr>
      <w:tr w:rsidR="000059DB" w:rsidRPr="00510076" w:rsidTr="00046ABC">
        <w:trPr>
          <w:trHeight w:val="194"/>
        </w:trPr>
        <w:tc>
          <w:tcPr>
            <w:tcW w:w="2235" w:type="dxa"/>
            <w:vMerge/>
            <w:shd w:val="clear" w:color="auto" w:fill="auto"/>
            <w:vAlign w:val="center"/>
          </w:tcPr>
          <w:p w:rsidR="000059DB" w:rsidRPr="00510076" w:rsidRDefault="000059DB" w:rsidP="00046ABC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53" w:type="dxa"/>
          </w:tcPr>
          <w:p w:rsidR="000059DB" w:rsidRPr="00510076" w:rsidRDefault="000059DB" w:rsidP="00046ABC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CON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0059DB" w:rsidRPr="00510076" w:rsidRDefault="000059DB" w:rsidP="00046ABC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13.3 ± </w:t>
            </w:r>
            <w:r w:rsidRPr="00510076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5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0059DB" w:rsidRPr="00510076" w:rsidRDefault="000059DB" w:rsidP="00046ABC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2.4 ± 1.9</w:t>
            </w:r>
          </w:p>
        </w:tc>
      </w:tr>
      <w:tr w:rsidR="000059DB" w:rsidRPr="00510076" w:rsidTr="00046ABC">
        <w:trPr>
          <w:trHeight w:val="184"/>
        </w:trPr>
        <w:tc>
          <w:tcPr>
            <w:tcW w:w="2235" w:type="dxa"/>
            <w:vMerge w:val="restart"/>
            <w:shd w:val="clear" w:color="auto" w:fill="auto"/>
            <w:vAlign w:val="center"/>
          </w:tcPr>
          <w:p w:rsidR="000059DB" w:rsidRPr="00510076" w:rsidRDefault="000059DB" w:rsidP="00046ABC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E30B8">
              <w:rPr>
                <w:rFonts w:ascii="Times New Roman" w:hAnsi="Times New Roman"/>
                <w:sz w:val="20"/>
                <w:szCs w:val="20"/>
                <w:lang w:val="en-GB"/>
              </w:rPr>
              <w:t>Fat tissue index (kg/m</w:t>
            </w:r>
            <w:r w:rsidRPr="00323C16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EE30B8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53" w:type="dxa"/>
          </w:tcPr>
          <w:p w:rsidR="000059DB" w:rsidRPr="00510076" w:rsidRDefault="000059DB" w:rsidP="00046ABC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EXP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0059DB" w:rsidRPr="00510076" w:rsidRDefault="000059DB" w:rsidP="00046ABC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0.9 ± 4.1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0059DB" w:rsidRPr="00510076" w:rsidRDefault="000059DB" w:rsidP="00046ABC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10076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0.9</w:t>
            </w:r>
            <w:r w:rsidRPr="0051007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±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4.4</w:t>
            </w:r>
          </w:p>
        </w:tc>
      </w:tr>
      <w:tr w:rsidR="000059DB" w:rsidRPr="00510076" w:rsidTr="00046ABC">
        <w:trPr>
          <w:trHeight w:val="270"/>
        </w:trPr>
        <w:tc>
          <w:tcPr>
            <w:tcW w:w="2235" w:type="dxa"/>
            <w:vMerge/>
            <w:shd w:val="clear" w:color="auto" w:fill="auto"/>
            <w:vAlign w:val="center"/>
          </w:tcPr>
          <w:p w:rsidR="000059DB" w:rsidRPr="00510076" w:rsidRDefault="000059DB" w:rsidP="00046ABC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53" w:type="dxa"/>
          </w:tcPr>
          <w:p w:rsidR="000059DB" w:rsidRPr="00510076" w:rsidRDefault="000059DB" w:rsidP="00046ABC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CON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0059DB" w:rsidRPr="00510076" w:rsidRDefault="000059DB" w:rsidP="00046ABC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11.9 ± </w:t>
            </w:r>
            <w:r w:rsidRPr="00510076">
              <w:rPr>
                <w:rFonts w:ascii="Times New Roman" w:hAnsi="Times New Roman"/>
                <w:sz w:val="20"/>
                <w:szCs w:val="20"/>
                <w:lang w:val="en-GB"/>
              </w:rPr>
              <w:t>6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3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0059DB" w:rsidRPr="00510076" w:rsidRDefault="000059DB" w:rsidP="00046ABC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2.9 ± 6.1</w:t>
            </w:r>
          </w:p>
        </w:tc>
      </w:tr>
      <w:tr w:rsidR="000059DB" w:rsidRPr="00510076" w:rsidTr="00046ABC">
        <w:trPr>
          <w:trHeight w:val="184"/>
        </w:trPr>
        <w:tc>
          <w:tcPr>
            <w:tcW w:w="2235" w:type="dxa"/>
            <w:vMerge w:val="restart"/>
            <w:shd w:val="clear" w:color="auto" w:fill="auto"/>
            <w:vAlign w:val="center"/>
          </w:tcPr>
          <w:p w:rsidR="000059DB" w:rsidRPr="00510076" w:rsidRDefault="000059DB" w:rsidP="00046ABC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06A7C">
              <w:rPr>
                <w:rFonts w:ascii="Times New Roman" w:hAnsi="Times New Roman"/>
                <w:sz w:val="20"/>
                <w:szCs w:val="20"/>
                <w:lang w:val="en-GB"/>
              </w:rPr>
              <w:t>Serum pre-dialysis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creatinine (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n-GB"/>
              </w:rPr>
              <w:t>qmol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en-GB"/>
              </w:rPr>
              <w:t>/L)</w:t>
            </w:r>
          </w:p>
        </w:tc>
        <w:tc>
          <w:tcPr>
            <w:tcW w:w="1553" w:type="dxa"/>
          </w:tcPr>
          <w:p w:rsidR="000059DB" w:rsidRPr="00510076" w:rsidRDefault="000059DB" w:rsidP="00046ABC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EXP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0059DB" w:rsidRPr="00510076" w:rsidRDefault="000059DB" w:rsidP="00046ABC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88 ± 138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0059DB" w:rsidRPr="00510076" w:rsidRDefault="000059DB" w:rsidP="00046ABC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78 ± 14</w:t>
            </w:r>
            <w:r w:rsidRPr="00510076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</w:tr>
      <w:tr w:rsidR="000059DB" w:rsidRPr="00510076" w:rsidTr="00046ABC">
        <w:trPr>
          <w:trHeight w:val="270"/>
        </w:trPr>
        <w:tc>
          <w:tcPr>
            <w:tcW w:w="2235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0059DB" w:rsidRPr="00510076" w:rsidRDefault="000059DB" w:rsidP="00046ABC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53" w:type="dxa"/>
            <w:tcBorders>
              <w:bottom w:val="single" w:sz="12" w:space="0" w:color="auto"/>
            </w:tcBorders>
          </w:tcPr>
          <w:p w:rsidR="000059DB" w:rsidRPr="00510076" w:rsidRDefault="000059DB" w:rsidP="00046ABC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CON</w:t>
            </w:r>
          </w:p>
        </w:tc>
        <w:tc>
          <w:tcPr>
            <w:tcW w:w="142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059DB" w:rsidRPr="00510076" w:rsidRDefault="000059DB" w:rsidP="00046ABC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75 ± 181</w:t>
            </w:r>
          </w:p>
        </w:tc>
        <w:tc>
          <w:tcPr>
            <w:tcW w:w="142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059DB" w:rsidRPr="00510076" w:rsidRDefault="000059DB" w:rsidP="00046ABC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49 ± 165</w:t>
            </w:r>
          </w:p>
        </w:tc>
      </w:tr>
    </w:tbl>
    <w:p w:rsidR="000059DB" w:rsidRDefault="000059DB" w:rsidP="000059DB">
      <w:pPr>
        <w:rPr>
          <w:rFonts w:ascii="Times New Roman" w:hAnsi="Times New Roman"/>
          <w:sz w:val="20"/>
          <w:szCs w:val="20"/>
          <w:lang w:val="sl-SI"/>
        </w:rPr>
      </w:pPr>
      <w:r w:rsidRPr="001610EE">
        <w:rPr>
          <w:rFonts w:ascii="Times New Roman" w:hAnsi="Times New Roman"/>
          <w:sz w:val="20"/>
          <w:szCs w:val="20"/>
          <w:lang w:val="en-GB"/>
        </w:rPr>
        <w:t>Note: Va</w:t>
      </w:r>
      <w:r>
        <w:rPr>
          <w:rFonts w:ascii="Times New Roman" w:hAnsi="Times New Roman"/>
          <w:sz w:val="20"/>
          <w:szCs w:val="20"/>
          <w:lang w:val="en-GB"/>
        </w:rPr>
        <w:t xml:space="preserve">lues are expressed as mean ± SD. Baseline values are given in Table 1. </w:t>
      </w:r>
      <w:r w:rsidRPr="0028414E">
        <w:rPr>
          <w:rFonts w:ascii="Times New Roman" w:hAnsi="Times New Roman"/>
          <w:sz w:val="20"/>
          <w:szCs w:val="20"/>
          <w:lang w:val="en-GB"/>
        </w:rPr>
        <w:t xml:space="preserve">Blood pressure was defined as the </w:t>
      </w:r>
      <w:r>
        <w:rPr>
          <w:rFonts w:ascii="Times New Roman" w:hAnsi="Times New Roman"/>
          <w:sz w:val="20"/>
          <w:szCs w:val="20"/>
          <w:lang w:val="en-GB"/>
        </w:rPr>
        <w:t>mean of last three</w:t>
      </w:r>
      <w:r w:rsidRPr="0028414E">
        <w:rPr>
          <w:rFonts w:ascii="Times New Roman" w:hAnsi="Times New Roman"/>
          <w:sz w:val="20"/>
          <w:szCs w:val="20"/>
          <w:lang w:val="en-GB"/>
        </w:rPr>
        <w:t xml:space="preserve"> pre-dialysis blood pressure values</w:t>
      </w:r>
      <w:r>
        <w:rPr>
          <w:rFonts w:ascii="Times New Roman" w:hAnsi="Times New Roman"/>
          <w:sz w:val="20"/>
          <w:szCs w:val="20"/>
          <w:lang w:val="en-GB"/>
        </w:rPr>
        <w:t xml:space="preserve">. </w:t>
      </w:r>
      <w:r w:rsidRPr="004A6BA8">
        <w:rPr>
          <w:rFonts w:ascii="Times New Roman" w:hAnsi="Times New Roman"/>
          <w:sz w:val="20"/>
          <w:szCs w:val="20"/>
          <w:lang w:val="sl-SI"/>
        </w:rPr>
        <w:t>Abbreviations: EXP, experime</w:t>
      </w:r>
      <w:r>
        <w:rPr>
          <w:rFonts w:ascii="Times New Roman" w:hAnsi="Times New Roman"/>
          <w:sz w:val="20"/>
          <w:szCs w:val="20"/>
          <w:lang w:val="sl-SI"/>
        </w:rPr>
        <w:t>ntal group; CON, control group.</w:t>
      </w:r>
    </w:p>
    <w:p w:rsidR="000059DB" w:rsidRDefault="000059DB" w:rsidP="00CA053A">
      <w:pPr>
        <w:tabs>
          <w:tab w:val="left" w:pos="2970"/>
        </w:tabs>
        <w:rPr>
          <w:rFonts w:ascii="Times New Roman" w:hAnsi="Times New Roman"/>
          <w:sz w:val="28"/>
          <w:szCs w:val="28"/>
        </w:rPr>
      </w:pPr>
    </w:p>
    <w:p w:rsidR="004B61B4" w:rsidRDefault="004B61B4" w:rsidP="00CA053A">
      <w:pPr>
        <w:tabs>
          <w:tab w:val="left" w:pos="2970"/>
        </w:tabs>
        <w:rPr>
          <w:rFonts w:ascii="Times New Roman" w:hAnsi="Times New Roman"/>
          <w:sz w:val="28"/>
          <w:szCs w:val="28"/>
        </w:rPr>
      </w:pPr>
    </w:p>
    <w:p w:rsidR="004B61B4" w:rsidRDefault="004B61B4" w:rsidP="00CA053A">
      <w:pPr>
        <w:tabs>
          <w:tab w:val="left" w:pos="2970"/>
        </w:tabs>
        <w:rPr>
          <w:rFonts w:ascii="Times New Roman" w:hAnsi="Times New Roman"/>
          <w:sz w:val="28"/>
          <w:szCs w:val="28"/>
        </w:rPr>
      </w:pPr>
    </w:p>
    <w:p w:rsidR="004B61B4" w:rsidRDefault="004B61B4" w:rsidP="00CA053A">
      <w:pPr>
        <w:tabs>
          <w:tab w:val="left" w:pos="2970"/>
        </w:tabs>
        <w:rPr>
          <w:rFonts w:ascii="Times New Roman" w:hAnsi="Times New Roman"/>
          <w:sz w:val="28"/>
          <w:szCs w:val="28"/>
        </w:rPr>
      </w:pPr>
    </w:p>
    <w:p w:rsidR="004B61B4" w:rsidRDefault="004B61B4" w:rsidP="00CA053A">
      <w:pPr>
        <w:tabs>
          <w:tab w:val="left" w:pos="2970"/>
        </w:tabs>
        <w:rPr>
          <w:rFonts w:ascii="Times New Roman" w:hAnsi="Times New Roman"/>
          <w:sz w:val="28"/>
          <w:szCs w:val="28"/>
        </w:rPr>
      </w:pPr>
    </w:p>
    <w:p w:rsidR="004B61B4" w:rsidRDefault="004B61B4" w:rsidP="00CA053A">
      <w:pPr>
        <w:tabs>
          <w:tab w:val="left" w:pos="2970"/>
        </w:tabs>
        <w:rPr>
          <w:rFonts w:ascii="Times New Roman" w:hAnsi="Times New Roman"/>
          <w:sz w:val="28"/>
          <w:szCs w:val="28"/>
        </w:rPr>
      </w:pPr>
    </w:p>
    <w:p w:rsidR="004B61B4" w:rsidRDefault="004B61B4" w:rsidP="00CA053A">
      <w:pPr>
        <w:tabs>
          <w:tab w:val="left" w:pos="2970"/>
        </w:tabs>
        <w:rPr>
          <w:rFonts w:ascii="Times New Roman" w:hAnsi="Times New Roman"/>
          <w:sz w:val="28"/>
          <w:szCs w:val="28"/>
        </w:rPr>
      </w:pPr>
    </w:p>
    <w:p w:rsidR="004B61B4" w:rsidRDefault="004B61B4" w:rsidP="00CA053A">
      <w:pPr>
        <w:tabs>
          <w:tab w:val="left" w:pos="2970"/>
        </w:tabs>
        <w:rPr>
          <w:rFonts w:ascii="Times New Roman" w:hAnsi="Times New Roman"/>
          <w:sz w:val="28"/>
          <w:szCs w:val="28"/>
        </w:rPr>
      </w:pPr>
    </w:p>
    <w:p w:rsidR="004B61B4" w:rsidRDefault="004B61B4" w:rsidP="00CA053A">
      <w:pPr>
        <w:tabs>
          <w:tab w:val="left" w:pos="2970"/>
        </w:tabs>
        <w:rPr>
          <w:rFonts w:ascii="Times New Roman" w:hAnsi="Times New Roman"/>
          <w:sz w:val="28"/>
          <w:szCs w:val="28"/>
        </w:rPr>
      </w:pPr>
    </w:p>
    <w:p w:rsidR="004B61B4" w:rsidRDefault="004B61B4" w:rsidP="00CA053A">
      <w:pPr>
        <w:tabs>
          <w:tab w:val="left" w:pos="2970"/>
        </w:tabs>
        <w:rPr>
          <w:rFonts w:ascii="Times New Roman" w:hAnsi="Times New Roman"/>
          <w:sz w:val="28"/>
          <w:szCs w:val="28"/>
        </w:rPr>
      </w:pPr>
    </w:p>
    <w:p w:rsidR="004B61B4" w:rsidRDefault="004B61B4" w:rsidP="00CA053A">
      <w:pPr>
        <w:tabs>
          <w:tab w:val="left" w:pos="2970"/>
        </w:tabs>
        <w:rPr>
          <w:rFonts w:ascii="Times New Roman" w:hAnsi="Times New Roman"/>
          <w:sz w:val="28"/>
          <w:szCs w:val="28"/>
        </w:rPr>
      </w:pPr>
    </w:p>
    <w:p w:rsidR="004B61B4" w:rsidRDefault="004B61B4" w:rsidP="00CA053A">
      <w:pPr>
        <w:tabs>
          <w:tab w:val="left" w:pos="2970"/>
        </w:tabs>
        <w:rPr>
          <w:rFonts w:ascii="Times New Roman" w:hAnsi="Times New Roman"/>
          <w:sz w:val="28"/>
          <w:szCs w:val="28"/>
        </w:rPr>
      </w:pPr>
    </w:p>
    <w:p w:rsidR="004B61B4" w:rsidRDefault="004B61B4" w:rsidP="00CA053A">
      <w:pPr>
        <w:tabs>
          <w:tab w:val="left" w:pos="2970"/>
        </w:tabs>
        <w:rPr>
          <w:rFonts w:ascii="Times New Roman" w:hAnsi="Times New Roman"/>
          <w:sz w:val="28"/>
          <w:szCs w:val="28"/>
        </w:rPr>
      </w:pPr>
    </w:p>
    <w:p w:rsidR="004B61B4" w:rsidRDefault="004B61B4" w:rsidP="00CA053A">
      <w:pPr>
        <w:tabs>
          <w:tab w:val="left" w:pos="2970"/>
        </w:tabs>
        <w:rPr>
          <w:rFonts w:ascii="Times New Roman" w:hAnsi="Times New Roman"/>
          <w:sz w:val="28"/>
          <w:szCs w:val="28"/>
        </w:rPr>
      </w:pPr>
    </w:p>
    <w:p w:rsidR="004B61B4" w:rsidRDefault="004B61B4" w:rsidP="00CA053A">
      <w:pPr>
        <w:tabs>
          <w:tab w:val="left" w:pos="2970"/>
        </w:tabs>
        <w:rPr>
          <w:rFonts w:ascii="Times New Roman" w:hAnsi="Times New Roman"/>
          <w:sz w:val="28"/>
          <w:szCs w:val="28"/>
        </w:rPr>
      </w:pPr>
    </w:p>
    <w:p w:rsidR="004B61B4" w:rsidRPr="004B61B4" w:rsidRDefault="004B61B4" w:rsidP="004B61B4">
      <w:pPr>
        <w:keepNext/>
        <w:spacing w:line="240" w:lineRule="auto"/>
        <w:rPr>
          <w:rFonts w:ascii="Times New Roman" w:hAnsi="Times New Roman"/>
          <w:b/>
          <w:iCs/>
          <w:sz w:val="20"/>
          <w:szCs w:val="20"/>
          <w:lang w:val="en-GB"/>
        </w:rPr>
      </w:pPr>
      <w:r w:rsidRPr="004B61B4">
        <w:rPr>
          <w:rFonts w:ascii="Times New Roman" w:hAnsi="Times New Roman"/>
          <w:b/>
          <w:iCs/>
          <w:sz w:val="20"/>
          <w:szCs w:val="20"/>
          <w:lang w:val="en-GB"/>
        </w:rPr>
        <w:lastRenderedPageBreak/>
        <w:t xml:space="preserve">Supplementary Table S2 </w:t>
      </w:r>
      <w:r w:rsidRPr="004B61B4">
        <w:rPr>
          <w:rFonts w:ascii="Times New Roman" w:hAnsi="Times New Roman"/>
          <w:iCs/>
          <w:sz w:val="20"/>
          <w:szCs w:val="20"/>
          <w:lang w:val="en-GB"/>
        </w:rPr>
        <w:t>Exercises used in the functional training program</w:t>
      </w:r>
      <w:r w:rsidRPr="004B61B4">
        <w:rPr>
          <w:rFonts w:ascii="Times New Roman" w:hAnsi="Times New Roman"/>
          <w:b/>
          <w:iCs/>
          <w:sz w:val="20"/>
          <w:szCs w:val="20"/>
          <w:lang w:val="en-GB"/>
        </w:rPr>
        <w:t xml:space="preserve"> </w:t>
      </w:r>
    </w:p>
    <w:tbl>
      <w:tblPr>
        <w:tblW w:w="0" w:type="auto"/>
        <w:tblBorders>
          <w:top w:val="single" w:sz="12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4B61B4" w:rsidRPr="004B61B4" w:rsidTr="001B441A">
        <w:trPr>
          <w:trHeight w:val="567"/>
        </w:trPr>
        <w:tc>
          <w:tcPr>
            <w:tcW w:w="302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4B61B4" w:rsidRPr="004B61B4" w:rsidRDefault="004B61B4" w:rsidP="001B441A">
            <w:pPr>
              <w:spacing w:after="160" w:line="259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B61B4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Warm-up</w:t>
            </w:r>
          </w:p>
        </w:tc>
        <w:tc>
          <w:tcPr>
            <w:tcW w:w="302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4B61B4" w:rsidRPr="004B61B4" w:rsidRDefault="004B61B4" w:rsidP="001B441A">
            <w:pPr>
              <w:spacing w:after="160" w:line="259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B61B4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Main part</w:t>
            </w:r>
          </w:p>
        </w:tc>
        <w:tc>
          <w:tcPr>
            <w:tcW w:w="302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4B61B4" w:rsidRPr="004B61B4" w:rsidRDefault="004B61B4" w:rsidP="001B441A">
            <w:pPr>
              <w:spacing w:after="160" w:line="259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B61B4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Cool-down</w:t>
            </w:r>
          </w:p>
        </w:tc>
      </w:tr>
      <w:tr w:rsidR="004B61B4" w:rsidRPr="004B61B4" w:rsidTr="001B441A">
        <w:tc>
          <w:tcPr>
            <w:tcW w:w="3020" w:type="dxa"/>
            <w:tcBorders>
              <w:top w:val="single" w:sz="6" w:space="0" w:color="auto"/>
            </w:tcBorders>
            <w:shd w:val="clear" w:color="auto" w:fill="auto"/>
          </w:tcPr>
          <w:p w:rsidR="004B61B4" w:rsidRPr="004B61B4" w:rsidRDefault="004B61B4" w:rsidP="001B441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B61B4">
              <w:rPr>
                <w:rFonts w:ascii="Times New Roman" w:hAnsi="Times New Roman"/>
                <w:sz w:val="20"/>
                <w:szCs w:val="20"/>
                <w:lang w:val="en-GB"/>
              </w:rPr>
              <w:t>Light cardiovascular exercises and exercises for coordination and balance;</w:t>
            </w:r>
          </w:p>
          <w:p w:rsidR="004B61B4" w:rsidRPr="004B61B4" w:rsidRDefault="004B61B4" w:rsidP="001B441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:rsidR="004B61B4" w:rsidRPr="004B61B4" w:rsidRDefault="004B61B4" w:rsidP="001B441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B61B4">
              <w:rPr>
                <w:rFonts w:ascii="Times New Roman" w:hAnsi="Times New Roman"/>
                <w:sz w:val="20"/>
                <w:szCs w:val="20"/>
                <w:lang w:val="en-GB"/>
              </w:rPr>
              <w:t>- walking in place</w:t>
            </w:r>
          </w:p>
          <w:p w:rsidR="004B61B4" w:rsidRPr="004B61B4" w:rsidRDefault="004B61B4" w:rsidP="001B441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:rsidR="004B61B4" w:rsidRPr="004B61B4" w:rsidRDefault="004B61B4" w:rsidP="001B441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B61B4">
              <w:rPr>
                <w:rFonts w:ascii="Times New Roman" w:hAnsi="Times New Roman"/>
                <w:sz w:val="20"/>
                <w:szCs w:val="20"/>
                <w:lang w:val="en-GB"/>
              </w:rPr>
              <w:t>- walking heel to toe</w:t>
            </w:r>
          </w:p>
          <w:p w:rsidR="004B61B4" w:rsidRPr="004B61B4" w:rsidRDefault="004B61B4" w:rsidP="001B441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:rsidR="004B61B4" w:rsidRPr="004B61B4" w:rsidRDefault="004B61B4" w:rsidP="001B441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B61B4">
              <w:rPr>
                <w:rFonts w:ascii="Times New Roman" w:hAnsi="Times New Roman"/>
                <w:sz w:val="20"/>
                <w:szCs w:val="20"/>
                <w:lang w:val="en-GB"/>
              </w:rPr>
              <w:t>- walking on toes</w:t>
            </w:r>
          </w:p>
          <w:p w:rsidR="004B61B4" w:rsidRPr="004B61B4" w:rsidRDefault="004B61B4" w:rsidP="001B441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:rsidR="004B61B4" w:rsidRPr="004B61B4" w:rsidRDefault="004B61B4" w:rsidP="001B441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B61B4">
              <w:rPr>
                <w:rFonts w:ascii="Times New Roman" w:hAnsi="Times New Roman"/>
                <w:sz w:val="20"/>
                <w:szCs w:val="20"/>
                <w:lang w:val="en-GB"/>
              </w:rPr>
              <w:t>- walking backward</w:t>
            </w:r>
          </w:p>
          <w:p w:rsidR="004B61B4" w:rsidRPr="004B61B4" w:rsidRDefault="004B61B4" w:rsidP="001B441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:rsidR="004B61B4" w:rsidRPr="004B61B4" w:rsidRDefault="004B61B4" w:rsidP="001B441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B61B4">
              <w:rPr>
                <w:rFonts w:ascii="Times New Roman" w:hAnsi="Times New Roman"/>
                <w:sz w:val="20"/>
                <w:szCs w:val="20"/>
                <w:lang w:val="en-GB"/>
              </w:rPr>
              <w:t>- knee lifts</w:t>
            </w:r>
          </w:p>
          <w:p w:rsidR="004B61B4" w:rsidRPr="004B61B4" w:rsidRDefault="004B61B4" w:rsidP="001B441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:rsidR="004B61B4" w:rsidRPr="004B61B4" w:rsidRDefault="004B61B4" w:rsidP="001B441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B61B4">
              <w:rPr>
                <w:rFonts w:ascii="Times New Roman" w:hAnsi="Times New Roman"/>
                <w:sz w:val="20"/>
                <w:szCs w:val="20"/>
                <w:lang w:val="en-GB"/>
              </w:rPr>
              <w:t>- heel raises</w:t>
            </w:r>
          </w:p>
          <w:p w:rsidR="004B61B4" w:rsidRPr="004B61B4" w:rsidRDefault="004B61B4" w:rsidP="001B441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:rsidR="004B61B4" w:rsidRPr="004B61B4" w:rsidRDefault="004B61B4" w:rsidP="001B441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B61B4">
              <w:rPr>
                <w:rFonts w:ascii="Times New Roman" w:hAnsi="Times New Roman"/>
                <w:sz w:val="20"/>
                <w:szCs w:val="20"/>
                <w:lang w:val="en-GB"/>
              </w:rPr>
              <w:t>- shoulder circles</w:t>
            </w:r>
          </w:p>
          <w:p w:rsidR="004B61B4" w:rsidRPr="004B61B4" w:rsidRDefault="004B61B4" w:rsidP="001B441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:rsidR="004B61B4" w:rsidRPr="004B61B4" w:rsidRDefault="004B61B4" w:rsidP="001B441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B61B4">
              <w:rPr>
                <w:rFonts w:ascii="Times New Roman" w:hAnsi="Times New Roman"/>
                <w:sz w:val="20"/>
                <w:szCs w:val="20"/>
                <w:lang w:val="en-GB"/>
              </w:rPr>
              <w:t>- arm circles</w:t>
            </w:r>
            <w:r w:rsidRPr="004B61B4">
              <w:rPr>
                <w:rFonts w:ascii="Times New Roman" w:hAnsi="Times New Roman"/>
                <w:sz w:val="20"/>
                <w:szCs w:val="20"/>
                <w:lang w:val="en-GB"/>
              </w:rPr>
              <w:br/>
            </w:r>
          </w:p>
          <w:p w:rsidR="004B61B4" w:rsidRPr="004B61B4" w:rsidRDefault="004B61B4" w:rsidP="001B441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B61B4">
              <w:rPr>
                <w:rFonts w:ascii="Times New Roman" w:hAnsi="Times New Roman"/>
                <w:sz w:val="20"/>
                <w:szCs w:val="20"/>
                <w:lang w:val="en-GB"/>
              </w:rPr>
              <w:t>- arm swings</w:t>
            </w:r>
            <w:r w:rsidRPr="004B61B4">
              <w:rPr>
                <w:rFonts w:ascii="Times New Roman" w:hAnsi="Times New Roman"/>
                <w:sz w:val="20"/>
                <w:szCs w:val="20"/>
                <w:lang w:val="en-GB"/>
              </w:rPr>
              <w:br/>
            </w:r>
          </w:p>
          <w:p w:rsidR="004B61B4" w:rsidRPr="004B61B4" w:rsidRDefault="004B61B4" w:rsidP="001B441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B61B4">
              <w:rPr>
                <w:rFonts w:ascii="Times New Roman" w:hAnsi="Times New Roman"/>
                <w:sz w:val="20"/>
                <w:szCs w:val="20"/>
                <w:lang w:val="en-GB"/>
              </w:rPr>
              <w:t>- trunk twists</w:t>
            </w:r>
            <w:r w:rsidRPr="004B61B4">
              <w:rPr>
                <w:rFonts w:ascii="Times New Roman" w:hAnsi="Times New Roman"/>
                <w:sz w:val="20"/>
                <w:szCs w:val="20"/>
                <w:lang w:val="en-GB"/>
              </w:rPr>
              <w:br/>
            </w:r>
          </w:p>
          <w:p w:rsidR="004B61B4" w:rsidRPr="004B61B4" w:rsidRDefault="004B61B4" w:rsidP="001B441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B61B4">
              <w:rPr>
                <w:rFonts w:ascii="Times New Roman" w:hAnsi="Times New Roman"/>
                <w:sz w:val="20"/>
                <w:szCs w:val="20"/>
                <w:lang w:val="en-GB"/>
              </w:rPr>
              <w:t>- leg swings forward</w:t>
            </w:r>
            <w:r w:rsidRPr="004B61B4">
              <w:rPr>
                <w:rFonts w:ascii="Times New Roman" w:hAnsi="Times New Roman"/>
                <w:sz w:val="20"/>
                <w:szCs w:val="20"/>
                <w:lang w:val="en-GB"/>
              </w:rPr>
              <w:br/>
            </w:r>
          </w:p>
          <w:p w:rsidR="004B61B4" w:rsidRPr="004B61B4" w:rsidRDefault="004B61B4" w:rsidP="001B441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B61B4">
              <w:rPr>
                <w:rFonts w:ascii="Times New Roman" w:hAnsi="Times New Roman"/>
                <w:sz w:val="20"/>
                <w:szCs w:val="20"/>
                <w:lang w:val="en-GB"/>
              </w:rPr>
              <w:t>- ankle circles</w:t>
            </w:r>
            <w:r w:rsidRPr="004B61B4">
              <w:rPr>
                <w:rFonts w:ascii="Times New Roman" w:hAnsi="Times New Roman"/>
                <w:sz w:val="20"/>
                <w:szCs w:val="20"/>
                <w:lang w:val="en-GB"/>
              </w:rPr>
              <w:br/>
            </w:r>
          </w:p>
        </w:tc>
        <w:tc>
          <w:tcPr>
            <w:tcW w:w="3021" w:type="dxa"/>
            <w:tcBorders>
              <w:top w:val="single" w:sz="6" w:space="0" w:color="auto"/>
            </w:tcBorders>
            <w:shd w:val="clear" w:color="auto" w:fill="auto"/>
          </w:tcPr>
          <w:p w:rsidR="004B61B4" w:rsidRPr="004B61B4" w:rsidRDefault="004B61B4" w:rsidP="001B441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B61B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- Squat: chair squat, wall squat with an exercise ball, squat, squat with </w:t>
            </w:r>
            <w:proofErr w:type="spellStart"/>
            <w:r w:rsidRPr="004B61B4">
              <w:rPr>
                <w:rFonts w:ascii="Times New Roman" w:hAnsi="Times New Roman"/>
                <w:sz w:val="20"/>
                <w:szCs w:val="20"/>
                <w:lang w:val="en-GB"/>
              </w:rPr>
              <w:t>dumbells</w:t>
            </w:r>
            <w:proofErr w:type="spellEnd"/>
          </w:p>
          <w:p w:rsidR="004B61B4" w:rsidRPr="004B61B4" w:rsidRDefault="004B61B4" w:rsidP="001B441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:rsidR="004B61B4" w:rsidRPr="004B61B4" w:rsidRDefault="004B61B4" w:rsidP="001B441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B61B4">
              <w:rPr>
                <w:rFonts w:ascii="Times New Roman" w:hAnsi="Times New Roman"/>
                <w:sz w:val="20"/>
                <w:szCs w:val="20"/>
                <w:lang w:val="en-GB"/>
              </w:rPr>
              <w:t>- Lunges:  stationary lunge, lunge with a chair, walking lunge, reverse lunge, rear/front foot elevated lunge, lunge with dumbbells</w:t>
            </w:r>
          </w:p>
          <w:p w:rsidR="004B61B4" w:rsidRPr="004B61B4" w:rsidRDefault="004B61B4" w:rsidP="001B441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:rsidR="004B61B4" w:rsidRPr="004B61B4" w:rsidRDefault="004B61B4" w:rsidP="001B441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B61B4">
              <w:rPr>
                <w:rFonts w:ascii="Times New Roman" w:hAnsi="Times New Roman"/>
                <w:sz w:val="20"/>
                <w:szCs w:val="20"/>
                <w:lang w:val="en-GB"/>
              </w:rPr>
              <w:t>- Push-ups: wall push-ups, incline push-ups, knee push-ups, regular push-ups</w:t>
            </w:r>
          </w:p>
          <w:p w:rsidR="004B61B4" w:rsidRPr="004B61B4" w:rsidRDefault="004B61B4" w:rsidP="001B441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:rsidR="004B61B4" w:rsidRPr="004B61B4" w:rsidRDefault="004B61B4" w:rsidP="001B441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B61B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- Pull exercises: horizontal and vertical pull with a resistance band, </w:t>
            </w:r>
            <w:proofErr w:type="spellStart"/>
            <w:r w:rsidRPr="004B61B4">
              <w:rPr>
                <w:rFonts w:ascii="Times New Roman" w:hAnsi="Times New Roman"/>
                <w:sz w:val="20"/>
                <w:szCs w:val="20"/>
                <w:lang w:val="en-GB"/>
              </w:rPr>
              <w:t>trx</w:t>
            </w:r>
            <w:proofErr w:type="spellEnd"/>
            <w:r w:rsidRPr="004B61B4">
              <w:rPr>
                <w:rFonts w:ascii="Times New Roman" w:hAnsi="Times New Roman"/>
                <w:sz w:val="20"/>
                <w:szCs w:val="20"/>
                <w:lang w:val="en-GB"/>
              </w:rPr>
              <w:t>, dumbbells</w:t>
            </w:r>
          </w:p>
          <w:p w:rsidR="004B61B4" w:rsidRPr="004B61B4" w:rsidRDefault="004B61B4" w:rsidP="001B441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:rsidR="004B61B4" w:rsidRPr="004B61B4" w:rsidRDefault="004B61B4" w:rsidP="001B441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B61B4">
              <w:rPr>
                <w:rFonts w:ascii="Times New Roman" w:hAnsi="Times New Roman"/>
                <w:sz w:val="20"/>
                <w:szCs w:val="20"/>
                <w:lang w:val="en-GB"/>
              </w:rPr>
              <w:t>- Leg raises: back, and side raises (adjusting load with resistance bands and ankle weights)</w:t>
            </w:r>
          </w:p>
          <w:p w:rsidR="004B61B4" w:rsidRPr="004B61B4" w:rsidRDefault="004B61B4" w:rsidP="001B441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:rsidR="004B61B4" w:rsidRPr="004B61B4" w:rsidRDefault="004B61B4" w:rsidP="001B441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B61B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- </w:t>
            </w:r>
            <w:proofErr w:type="spellStart"/>
            <w:r w:rsidRPr="004B61B4">
              <w:rPr>
                <w:rFonts w:ascii="Times New Roman" w:hAnsi="Times New Roman"/>
                <w:sz w:val="20"/>
                <w:szCs w:val="20"/>
                <w:lang w:val="en-GB"/>
              </w:rPr>
              <w:t>Pallof</w:t>
            </w:r>
            <w:proofErr w:type="spellEnd"/>
            <w:r w:rsidRPr="004B61B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press, modified side plank, sit-ups, glute bridges, seated rotations, bird dog, chest squeeze with a medicine ball, dead bug  </w:t>
            </w:r>
          </w:p>
        </w:tc>
        <w:tc>
          <w:tcPr>
            <w:tcW w:w="3021" w:type="dxa"/>
            <w:tcBorders>
              <w:top w:val="single" w:sz="6" w:space="0" w:color="auto"/>
            </w:tcBorders>
            <w:shd w:val="clear" w:color="auto" w:fill="auto"/>
          </w:tcPr>
          <w:p w:rsidR="004B61B4" w:rsidRPr="004B61B4" w:rsidRDefault="004B61B4" w:rsidP="001B441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B61B4">
              <w:rPr>
                <w:rFonts w:ascii="Times New Roman" w:hAnsi="Times New Roman"/>
                <w:sz w:val="20"/>
                <w:szCs w:val="20"/>
                <w:lang w:val="en-GB"/>
              </w:rPr>
              <w:t>- palm press up toward the ceiling</w:t>
            </w:r>
          </w:p>
          <w:p w:rsidR="004B61B4" w:rsidRPr="004B61B4" w:rsidRDefault="004B61B4" w:rsidP="001B441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:rsidR="004B61B4" w:rsidRPr="004B61B4" w:rsidRDefault="004B61B4" w:rsidP="001B441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B61B4">
              <w:rPr>
                <w:rFonts w:ascii="Times New Roman" w:hAnsi="Times New Roman"/>
                <w:sz w:val="20"/>
                <w:szCs w:val="20"/>
                <w:lang w:val="en-GB"/>
              </w:rPr>
              <w:t>- calf stretches</w:t>
            </w:r>
          </w:p>
          <w:p w:rsidR="004B61B4" w:rsidRPr="004B61B4" w:rsidRDefault="004B61B4" w:rsidP="001B441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:rsidR="004B61B4" w:rsidRPr="004B61B4" w:rsidRDefault="004B61B4" w:rsidP="001B441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B61B4">
              <w:rPr>
                <w:rFonts w:ascii="Times New Roman" w:hAnsi="Times New Roman"/>
                <w:sz w:val="20"/>
                <w:szCs w:val="20"/>
                <w:lang w:val="en-GB"/>
              </w:rPr>
              <w:t>- abdominal stretch</w:t>
            </w:r>
          </w:p>
          <w:p w:rsidR="004B61B4" w:rsidRPr="004B61B4" w:rsidRDefault="004B61B4" w:rsidP="001B441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:rsidR="004B61B4" w:rsidRPr="004B61B4" w:rsidRDefault="004B61B4" w:rsidP="001B441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B61B4">
              <w:rPr>
                <w:rFonts w:ascii="Times New Roman" w:hAnsi="Times New Roman"/>
                <w:sz w:val="20"/>
                <w:szCs w:val="20"/>
                <w:lang w:val="en-GB"/>
              </w:rPr>
              <w:t>- shoulder stretch</w:t>
            </w:r>
            <w:r w:rsidRPr="004B61B4">
              <w:rPr>
                <w:rFonts w:ascii="Times New Roman" w:hAnsi="Times New Roman"/>
                <w:sz w:val="20"/>
                <w:szCs w:val="20"/>
                <w:lang w:val="en-GB"/>
              </w:rPr>
              <w:br/>
            </w:r>
          </w:p>
          <w:p w:rsidR="004B61B4" w:rsidRPr="004B61B4" w:rsidRDefault="004B61B4" w:rsidP="001B441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B61B4">
              <w:rPr>
                <w:rFonts w:ascii="Times New Roman" w:hAnsi="Times New Roman"/>
                <w:sz w:val="20"/>
                <w:szCs w:val="20"/>
                <w:lang w:val="en-GB"/>
              </w:rPr>
              <w:t>- hip flexor stretch</w:t>
            </w:r>
          </w:p>
          <w:p w:rsidR="004B61B4" w:rsidRPr="004B61B4" w:rsidRDefault="004B61B4" w:rsidP="001B441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:rsidR="004B61B4" w:rsidRPr="004B61B4" w:rsidRDefault="004B61B4" w:rsidP="001B441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B61B4">
              <w:rPr>
                <w:rFonts w:ascii="Times New Roman" w:hAnsi="Times New Roman"/>
                <w:sz w:val="20"/>
                <w:szCs w:val="20"/>
                <w:lang w:val="en-GB"/>
              </w:rPr>
              <w:t>- lower back stretch</w:t>
            </w:r>
            <w:r w:rsidRPr="004B61B4">
              <w:rPr>
                <w:rFonts w:ascii="Times New Roman" w:hAnsi="Times New Roman"/>
                <w:sz w:val="20"/>
                <w:szCs w:val="20"/>
                <w:lang w:val="en-GB"/>
              </w:rPr>
              <w:br/>
            </w:r>
          </w:p>
          <w:p w:rsidR="004B61B4" w:rsidRPr="004B61B4" w:rsidRDefault="004B61B4" w:rsidP="001B441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B61B4">
              <w:rPr>
                <w:rFonts w:ascii="Times New Roman" w:hAnsi="Times New Roman"/>
                <w:sz w:val="20"/>
                <w:szCs w:val="20"/>
                <w:lang w:val="en-GB"/>
              </w:rPr>
              <w:t>- quadriceps stretch</w:t>
            </w:r>
          </w:p>
          <w:p w:rsidR="004B61B4" w:rsidRPr="004B61B4" w:rsidRDefault="004B61B4" w:rsidP="001B441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B61B4">
              <w:rPr>
                <w:rFonts w:ascii="Times New Roman" w:hAnsi="Times New Roman"/>
                <w:sz w:val="20"/>
                <w:szCs w:val="20"/>
                <w:lang w:val="en-GB"/>
              </w:rPr>
              <w:br/>
              <w:t>- biceps stretch</w:t>
            </w:r>
          </w:p>
          <w:p w:rsidR="004B61B4" w:rsidRPr="004B61B4" w:rsidRDefault="004B61B4" w:rsidP="001B441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:rsidR="004B61B4" w:rsidRPr="004B61B4" w:rsidRDefault="004B61B4" w:rsidP="001B441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B61B4">
              <w:rPr>
                <w:rFonts w:ascii="Times New Roman" w:hAnsi="Times New Roman"/>
                <w:sz w:val="20"/>
                <w:szCs w:val="20"/>
                <w:lang w:val="en-GB"/>
              </w:rPr>
              <w:t>- seated forward bend</w:t>
            </w:r>
          </w:p>
          <w:p w:rsidR="004B61B4" w:rsidRPr="004B61B4" w:rsidRDefault="004B61B4" w:rsidP="001B441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:rsidR="004B61B4" w:rsidRPr="004B61B4" w:rsidRDefault="004B61B4" w:rsidP="001B441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B61B4">
              <w:rPr>
                <w:rFonts w:ascii="Times New Roman" w:hAnsi="Times New Roman"/>
                <w:sz w:val="20"/>
                <w:szCs w:val="20"/>
                <w:lang w:val="en-GB"/>
              </w:rPr>
              <w:t>- knee-to-chest pose</w:t>
            </w:r>
          </w:p>
          <w:p w:rsidR="004B61B4" w:rsidRPr="004B61B4" w:rsidRDefault="004B61B4" w:rsidP="001B441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</w:tbl>
    <w:p w:rsidR="004B61B4" w:rsidRPr="004B61B4" w:rsidRDefault="004B61B4" w:rsidP="004B61B4">
      <w:pPr>
        <w:spacing w:after="160" w:line="259" w:lineRule="auto"/>
        <w:rPr>
          <w:rFonts w:ascii="Times New Roman" w:hAnsi="Times New Roman"/>
          <w:sz w:val="24"/>
          <w:lang w:val="en-GB"/>
        </w:rPr>
      </w:pPr>
    </w:p>
    <w:p w:rsidR="004B61B4" w:rsidRPr="004B61B4" w:rsidRDefault="004B61B4" w:rsidP="004B61B4">
      <w:pPr>
        <w:spacing w:after="160" w:line="259" w:lineRule="auto"/>
        <w:rPr>
          <w:rFonts w:ascii="Times New Roman" w:hAnsi="Times New Roman"/>
          <w:sz w:val="24"/>
          <w:lang w:val="en-GB"/>
        </w:rPr>
      </w:pPr>
    </w:p>
    <w:p w:rsidR="004B61B4" w:rsidRPr="004B61B4" w:rsidRDefault="004B61B4" w:rsidP="004B61B4">
      <w:pPr>
        <w:spacing w:after="160" w:line="259" w:lineRule="auto"/>
        <w:rPr>
          <w:rFonts w:ascii="Times New Roman" w:hAnsi="Times New Roman"/>
          <w:sz w:val="24"/>
          <w:lang w:val="en-GB"/>
        </w:rPr>
      </w:pPr>
    </w:p>
    <w:p w:rsidR="000059DB" w:rsidRDefault="000059DB" w:rsidP="00CA053A">
      <w:pPr>
        <w:tabs>
          <w:tab w:val="left" w:pos="2970"/>
        </w:tabs>
        <w:rPr>
          <w:rFonts w:ascii="Times New Roman" w:hAnsi="Times New Roman"/>
          <w:sz w:val="28"/>
          <w:szCs w:val="28"/>
        </w:rPr>
      </w:pPr>
    </w:p>
    <w:p w:rsidR="004B61B4" w:rsidRDefault="004B61B4" w:rsidP="00CA053A">
      <w:pPr>
        <w:tabs>
          <w:tab w:val="left" w:pos="2970"/>
        </w:tabs>
        <w:rPr>
          <w:rFonts w:ascii="Times New Roman" w:hAnsi="Times New Roman"/>
          <w:sz w:val="28"/>
          <w:szCs w:val="28"/>
        </w:rPr>
      </w:pPr>
    </w:p>
    <w:p w:rsidR="004B61B4" w:rsidRDefault="004B61B4" w:rsidP="00CA053A">
      <w:pPr>
        <w:tabs>
          <w:tab w:val="left" w:pos="2970"/>
        </w:tabs>
        <w:rPr>
          <w:rFonts w:ascii="Times New Roman" w:hAnsi="Times New Roman"/>
          <w:sz w:val="28"/>
          <w:szCs w:val="28"/>
        </w:rPr>
      </w:pPr>
    </w:p>
    <w:p w:rsidR="000059DB" w:rsidRDefault="000059DB" w:rsidP="00CA053A">
      <w:pPr>
        <w:tabs>
          <w:tab w:val="left" w:pos="2970"/>
        </w:tabs>
        <w:rPr>
          <w:rFonts w:ascii="Times New Roman" w:hAnsi="Times New Roman"/>
          <w:sz w:val="28"/>
          <w:szCs w:val="28"/>
        </w:rPr>
      </w:pPr>
    </w:p>
    <w:p w:rsidR="00FD496F" w:rsidRDefault="00FD496F" w:rsidP="00FD496F">
      <w:pPr>
        <w:keepNext/>
      </w:pPr>
    </w:p>
    <w:p w:rsidR="00FD496F" w:rsidRDefault="00FD496F" w:rsidP="00FD496F">
      <w:pPr>
        <w:keepNext/>
      </w:pPr>
    </w:p>
    <w:p w:rsidR="00FD496F" w:rsidRDefault="00FD496F" w:rsidP="00FD496F">
      <w:pPr>
        <w:tabs>
          <w:tab w:val="left" w:pos="1635"/>
        </w:tabs>
        <w:rPr>
          <w:rFonts w:ascii="Times New Roman" w:hAnsi="Times New Roman"/>
          <w:b/>
          <w:sz w:val="24"/>
          <w:szCs w:val="24"/>
        </w:rPr>
      </w:pPr>
    </w:p>
    <w:p w:rsidR="00DE0A14" w:rsidRPr="00DC51C8" w:rsidRDefault="00DE0A14" w:rsidP="00CA053A">
      <w:pPr>
        <w:tabs>
          <w:tab w:val="left" w:pos="2970"/>
        </w:tabs>
        <w:rPr>
          <w:rFonts w:ascii="Times New Roman" w:hAnsi="Times New Roman"/>
          <w:b/>
          <w:sz w:val="24"/>
          <w:szCs w:val="24"/>
        </w:rPr>
      </w:pPr>
    </w:p>
    <w:sectPr w:rsidR="00DE0A14" w:rsidRPr="00DC51C8" w:rsidSect="006D2A76">
      <w:footerReference w:type="default" r:id="rId9"/>
      <w:type w:val="continuous"/>
      <w:pgSz w:w="12240" w:h="20160" w:code="5"/>
      <w:pgMar w:top="1418" w:right="1418" w:bottom="1418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C3D87" w:rsidRDefault="007C3D87" w:rsidP="00954F16">
      <w:pPr>
        <w:spacing w:after="0" w:line="240" w:lineRule="auto"/>
      </w:pPr>
      <w:r>
        <w:separator/>
      </w:r>
    </w:p>
  </w:endnote>
  <w:endnote w:type="continuationSeparator" w:id="0">
    <w:p w:rsidR="007C3D87" w:rsidRDefault="007C3D87" w:rsidP="00954F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5513D" w:rsidRDefault="00C5513D">
    <w:pPr>
      <w:pStyle w:val="Footer"/>
      <w:jc w:val="center"/>
    </w:pPr>
  </w:p>
  <w:p w:rsidR="00C5513D" w:rsidRDefault="00C551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C3D87" w:rsidRDefault="007C3D87" w:rsidP="00954F16">
      <w:pPr>
        <w:spacing w:after="0" w:line="240" w:lineRule="auto"/>
      </w:pPr>
      <w:r>
        <w:separator/>
      </w:r>
    </w:p>
  </w:footnote>
  <w:footnote w:type="continuationSeparator" w:id="0">
    <w:p w:rsidR="007C3D87" w:rsidRDefault="007C3D87" w:rsidP="00954F1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FC888B8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EF748B8"/>
    <w:multiLevelType w:val="hybridMultilevel"/>
    <w:tmpl w:val="01FC87E4"/>
    <w:lvl w:ilvl="0" w:tplc="042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2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2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2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2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E7E443B"/>
    <w:multiLevelType w:val="hybridMultilevel"/>
    <w:tmpl w:val="AAE0C874"/>
    <w:lvl w:ilvl="0" w:tplc="042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63421E1"/>
    <w:multiLevelType w:val="hybridMultilevel"/>
    <w:tmpl w:val="5D0AAB30"/>
    <w:lvl w:ilvl="0" w:tplc="042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2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2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2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2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F7B19A7"/>
    <w:multiLevelType w:val="hybridMultilevel"/>
    <w:tmpl w:val="F9C6E50C"/>
    <w:lvl w:ilvl="0" w:tplc="042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4C7413D"/>
    <w:multiLevelType w:val="hybridMultilevel"/>
    <w:tmpl w:val="EAF65C3A"/>
    <w:lvl w:ilvl="0" w:tplc="042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2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2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2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2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3"/>
  </w:num>
  <w:num w:numId="4">
    <w:abstractNumId w:val="2"/>
  </w:num>
  <w:num w:numId="5">
    <w:abstractNumId w:val="4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U2NzCxsDQxNrUwMTBU0lEKTi0uzszPAykwrgUAXLr9miwAAAA="/>
  </w:docVars>
  <w:rsids>
    <w:rsidRoot w:val="0041013B"/>
    <w:rsid w:val="00000B02"/>
    <w:rsid w:val="000041B5"/>
    <w:rsid w:val="000059DB"/>
    <w:rsid w:val="00007260"/>
    <w:rsid w:val="00011CDD"/>
    <w:rsid w:val="000143B4"/>
    <w:rsid w:val="0002458F"/>
    <w:rsid w:val="000246A6"/>
    <w:rsid w:val="00044322"/>
    <w:rsid w:val="000456F5"/>
    <w:rsid w:val="00046ABC"/>
    <w:rsid w:val="00064E40"/>
    <w:rsid w:val="00070A05"/>
    <w:rsid w:val="000724CB"/>
    <w:rsid w:val="0007691B"/>
    <w:rsid w:val="000769AC"/>
    <w:rsid w:val="00081F76"/>
    <w:rsid w:val="00083895"/>
    <w:rsid w:val="0008478D"/>
    <w:rsid w:val="00092A77"/>
    <w:rsid w:val="00094AF0"/>
    <w:rsid w:val="000A1C5D"/>
    <w:rsid w:val="000A1DF5"/>
    <w:rsid w:val="000A5966"/>
    <w:rsid w:val="000A64EB"/>
    <w:rsid w:val="000B07C4"/>
    <w:rsid w:val="000B1C96"/>
    <w:rsid w:val="000B1F75"/>
    <w:rsid w:val="000B2192"/>
    <w:rsid w:val="000B26D2"/>
    <w:rsid w:val="000B39EC"/>
    <w:rsid w:val="000B3E22"/>
    <w:rsid w:val="000B5686"/>
    <w:rsid w:val="000B5BE8"/>
    <w:rsid w:val="000B7837"/>
    <w:rsid w:val="000C07DE"/>
    <w:rsid w:val="000C10DA"/>
    <w:rsid w:val="000C1CBF"/>
    <w:rsid w:val="000D0F55"/>
    <w:rsid w:val="000D0F72"/>
    <w:rsid w:val="000D1EE8"/>
    <w:rsid w:val="000E0AD0"/>
    <w:rsid w:val="000E3CB6"/>
    <w:rsid w:val="000E7245"/>
    <w:rsid w:val="000F31DD"/>
    <w:rsid w:val="000F3CA2"/>
    <w:rsid w:val="000F4FB4"/>
    <w:rsid w:val="000F5781"/>
    <w:rsid w:val="000F79BD"/>
    <w:rsid w:val="000F7D56"/>
    <w:rsid w:val="001012DB"/>
    <w:rsid w:val="00101E03"/>
    <w:rsid w:val="001043A9"/>
    <w:rsid w:val="00105903"/>
    <w:rsid w:val="0010737F"/>
    <w:rsid w:val="001131CF"/>
    <w:rsid w:val="0011348F"/>
    <w:rsid w:val="00115EBE"/>
    <w:rsid w:val="001215DD"/>
    <w:rsid w:val="0012389B"/>
    <w:rsid w:val="00127122"/>
    <w:rsid w:val="00135960"/>
    <w:rsid w:val="001404B7"/>
    <w:rsid w:val="001421CB"/>
    <w:rsid w:val="00144D41"/>
    <w:rsid w:val="00155593"/>
    <w:rsid w:val="001556DE"/>
    <w:rsid w:val="00155EA4"/>
    <w:rsid w:val="00160DBC"/>
    <w:rsid w:val="001610EE"/>
    <w:rsid w:val="00167C66"/>
    <w:rsid w:val="00172316"/>
    <w:rsid w:val="001828A9"/>
    <w:rsid w:val="00184929"/>
    <w:rsid w:val="00184A57"/>
    <w:rsid w:val="00193A90"/>
    <w:rsid w:val="001967CB"/>
    <w:rsid w:val="001A3DBD"/>
    <w:rsid w:val="001A4853"/>
    <w:rsid w:val="001A488B"/>
    <w:rsid w:val="001A5F9E"/>
    <w:rsid w:val="001A735D"/>
    <w:rsid w:val="001A7A31"/>
    <w:rsid w:val="001A7CCD"/>
    <w:rsid w:val="001B04AC"/>
    <w:rsid w:val="001B1E51"/>
    <w:rsid w:val="001B441A"/>
    <w:rsid w:val="001B7652"/>
    <w:rsid w:val="001C2634"/>
    <w:rsid w:val="001C335B"/>
    <w:rsid w:val="001C39FD"/>
    <w:rsid w:val="001D15B7"/>
    <w:rsid w:val="001D673F"/>
    <w:rsid w:val="001E7938"/>
    <w:rsid w:val="001F0329"/>
    <w:rsid w:val="001F529F"/>
    <w:rsid w:val="001F76AA"/>
    <w:rsid w:val="001F76ED"/>
    <w:rsid w:val="00201AD8"/>
    <w:rsid w:val="002024E3"/>
    <w:rsid w:val="00205EFC"/>
    <w:rsid w:val="002064B2"/>
    <w:rsid w:val="002146A4"/>
    <w:rsid w:val="00215335"/>
    <w:rsid w:val="002177B2"/>
    <w:rsid w:val="0021793F"/>
    <w:rsid w:val="002208F7"/>
    <w:rsid w:val="00220E43"/>
    <w:rsid w:val="0022556B"/>
    <w:rsid w:val="00226CEC"/>
    <w:rsid w:val="00231EF3"/>
    <w:rsid w:val="002435BB"/>
    <w:rsid w:val="00244BBE"/>
    <w:rsid w:val="00247B5D"/>
    <w:rsid w:val="00255DBE"/>
    <w:rsid w:val="00256768"/>
    <w:rsid w:val="002578CD"/>
    <w:rsid w:val="00260DA5"/>
    <w:rsid w:val="00264145"/>
    <w:rsid w:val="00267120"/>
    <w:rsid w:val="002709FF"/>
    <w:rsid w:val="002719C3"/>
    <w:rsid w:val="0027559D"/>
    <w:rsid w:val="002759AD"/>
    <w:rsid w:val="00275FFF"/>
    <w:rsid w:val="002815AF"/>
    <w:rsid w:val="0028414E"/>
    <w:rsid w:val="002848BD"/>
    <w:rsid w:val="002848C7"/>
    <w:rsid w:val="00284A26"/>
    <w:rsid w:val="00287074"/>
    <w:rsid w:val="0029391E"/>
    <w:rsid w:val="002A1B0E"/>
    <w:rsid w:val="002A281E"/>
    <w:rsid w:val="002A63BA"/>
    <w:rsid w:val="002C0AD2"/>
    <w:rsid w:val="002C3ABB"/>
    <w:rsid w:val="002C6CA9"/>
    <w:rsid w:val="002D084A"/>
    <w:rsid w:val="002E233C"/>
    <w:rsid w:val="002E6BF3"/>
    <w:rsid w:val="002F163B"/>
    <w:rsid w:val="002F534E"/>
    <w:rsid w:val="00300C9D"/>
    <w:rsid w:val="0030523C"/>
    <w:rsid w:val="00317B57"/>
    <w:rsid w:val="00325163"/>
    <w:rsid w:val="0032625D"/>
    <w:rsid w:val="00326282"/>
    <w:rsid w:val="00331A91"/>
    <w:rsid w:val="003350ED"/>
    <w:rsid w:val="0033646A"/>
    <w:rsid w:val="00337601"/>
    <w:rsid w:val="003417F6"/>
    <w:rsid w:val="00341B13"/>
    <w:rsid w:val="00344AE1"/>
    <w:rsid w:val="00351E58"/>
    <w:rsid w:val="00352170"/>
    <w:rsid w:val="00356C89"/>
    <w:rsid w:val="00360C72"/>
    <w:rsid w:val="0036161E"/>
    <w:rsid w:val="00361987"/>
    <w:rsid w:val="003620A7"/>
    <w:rsid w:val="00363C57"/>
    <w:rsid w:val="00363F8E"/>
    <w:rsid w:val="00366819"/>
    <w:rsid w:val="00367821"/>
    <w:rsid w:val="00367919"/>
    <w:rsid w:val="00370F46"/>
    <w:rsid w:val="00373112"/>
    <w:rsid w:val="0037747F"/>
    <w:rsid w:val="003810B9"/>
    <w:rsid w:val="00384CF4"/>
    <w:rsid w:val="00385009"/>
    <w:rsid w:val="00386C10"/>
    <w:rsid w:val="00390130"/>
    <w:rsid w:val="003A3AFB"/>
    <w:rsid w:val="003A447B"/>
    <w:rsid w:val="003A6253"/>
    <w:rsid w:val="003B0947"/>
    <w:rsid w:val="003B1B86"/>
    <w:rsid w:val="003B2262"/>
    <w:rsid w:val="003B5648"/>
    <w:rsid w:val="003C3932"/>
    <w:rsid w:val="003C4146"/>
    <w:rsid w:val="003C7D24"/>
    <w:rsid w:val="003D314B"/>
    <w:rsid w:val="003D3554"/>
    <w:rsid w:val="003D6125"/>
    <w:rsid w:val="003D715D"/>
    <w:rsid w:val="003E38DC"/>
    <w:rsid w:val="003E4DFE"/>
    <w:rsid w:val="003E7933"/>
    <w:rsid w:val="003F2612"/>
    <w:rsid w:val="003F4CE8"/>
    <w:rsid w:val="003F76EB"/>
    <w:rsid w:val="00400E26"/>
    <w:rsid w:val="00402480"/>
    <w:rsid w:val="00405AD8"/>
    <w:rsid w:val="00406AB1"/>
    <w:rsid w:val="0041013B"/>
    <w:rsid w:val="004205C1"/>
    <w:rsid w:val="004206FB"/>
    <w:rsid w:val="00430762"/>
    <w:rsid w:val="004312F5"/>
    <w:rsid w:val="004336E2"/>
    <w:rsid w:val="00445226"/>
    <w:rsid w:val="00451484"/>
    <w:rsid w:val="004518EC"/>
    <w:rsid w:val="00452A4A"/>
    <w:rsid w:val="00453DF7"/>
    <w:rsid w:val="004559C9"/>
    <w:rsid w:val="004638C6"/>
    <w:rsid w:val="00463EDB"/>
    <w:rsid w:val="00464FFB"/>
    <w:rsid w:val="00465458"/>
    <w:rsid w:val="004752B5"/>
    <w:rsid w:val="00481AF6"/>
    <w:rsid w:val="00493C0A"/>
    <w:rsid w:val="00497A94"/>
    <w:rsid w:val="004A5B2A"/>
    <w:rsid w:val="004A6BA8"/>
    <w:rsid w:val="004B1D55"/>
    <w:rsid w:val="004B61B4"/>
    <w:rsid w:val="004C2F0E"/>
    <w:rsid w:val="004C30B2"/>
    <w:rsid w:val="004D13AA"/>
    <w:rsid w:val="004D1515"/>
    <w:rsid w:val="004D488A"/>
    <w:rsid w:val="004E0700"/>
    <w:rsid w:val="004E4D0D"/>
    <w:rsid w:val="004E6700"/>
    <w:rsid w:val="004E7B54"/>
    <w:rsid w:val="004F1A63"/>
    <w:rsid w:val="00503C2F"/>
    <w:rsid w:val="00510C91"/>
    <w:rsid w:val="00513680"/>
    <w:rsid w:val="0051458B"/>
    <w:rsid w:val="00515C93"/>
    <w:rsid w:val="00520B3C"/>
    <w:rsid w:val="0054255C"/>
    <w:rsid w:val="0054383E"/>
    <w:rsid w:val="00550B55"/>
    <w:rsid w:val="005524ED"/>
    <w:rsid w:val="00562167"/>
    <w:rsid w:val="00562998"/>
    <w:rsid w:val="0056374A"/>
    <w:rsid w:val="00563DD5"/>
    <w:rsid w:val="005719BB"/>
    <w:rsid w:val="00573C41"/>
    <w:rsid w:val="00573CD2"/>
    <w:rsid w:val="0057438E"/>
    <w:rsid w:val="005878E8"/>
    <w:rsid w:val="00592C28"/>
    <w:rsid w:val="005A425B"/>
    <w:rsid w:val="005A56E9"/>
    <w:rsid w:val="005B0BD2"/>
    <w:rsid w:val="005B46DF"/>
    <w:rsid w:val="005B59A3"/>
    <w:rsid w:val="005C230D"/>
    <w:rsid w:val="005C7286"/>
    <w:rsid w:val="005D1E29"/>
    <w:rsid w:val="005F1AB1"/>
    <w:rsid w:val="005F1BD0"/>
    <w:rsid w:val="005F212C"/>
    <w:rsid w:val="005F2295"/>
    <w:rsid w:val="005F22B5"/>
    <w:rsid w:val="005F4DDA"/>
    <w:rsid w:val="00603704"/>
    <w:rsid w:val="006054DC"/>
    <w:rsid w:val="00615F5B"/>
    <w:rsid w:val="00621094"/>
    <w:rsid w:val="00623821"/>
    <w:rsid w:val="0063221B"/>
    <w:rsid w:val="006339EF"/>
    <w:rsid w:val="0063501B"/>
    <w:rsid w:val="0064327C"/>
    <w:rsid w:val="006436EA"/>
    <w:rsid w:val="006462F1"/>
    <w:rsid w:val="00650C95"/>
    <w:rsid w:val="006538BC"/>
    <w:rsid w:val="006575FC"/>
    <w:rsid w:val="0066473B"/>
    <w:rsid w:val="0066674C"/>
    <w:rsid w:val="00666829"/>
    <w:rsid w:val="00671CF3"/>
    <w:rsid w:val="006760B8"/>
    <w:rsid w:val="006853BD"/>
    <w:rsid w:val="0068671C"/>
    <w:rsid w:val="006919B2"/>
    <w:rsid w:val="0069312B"/>
    <w:rsid w:val="00693F65"/>
    <w:rsid w:val="00694FF5"/>
    <w:rsid w:val="006953DF"/>
    <w:rsid w:val="006A526B"/>
    <w:rsid w:val="006B3551"/>
    <w:rsid w:val="006B5A54"/>
    <w:rsid w:val="006C3037"/>
    <w:rsid w:val="006C416D"/>
    <w:rsid w:val="006C5D27"/>
    <w:rsid w:val="006D27BA"/>
    <w:rsid w:val="006D2A76"/>
    <w:rsid w:val="006D5543"/>
    <w:rsid w:val="006D5C0A"/>
    <w:rsid w:val="006D77B5"/>
    <w:rsid w:val="006E5DD2"/>
    <w:rsid w:val="006E5F2E"/>
    <w:rsid w:val="006F1D89"/>
    <w:rsid w:val="006F4151"/>
    <w:rsid w:val="006F4FEA"/>
    <w:rsid w:val="006F66E9"/>
    <w:rsid w:val="0070175D"/>
    <w:rsid w:val="00706920"/>
    <w:rsid w:val="007070B6"/>
    <w:rsid w:val="00711752"/>
    <w:rsid w:val="00714B6D"/>
    <w:rsid w:val="007211EA"/>
    <w:rsid w:val="00724DCA"/>
    <w:rsid w:val="00726C32"/>
    <w:rsid w:val="0073569D"/>
    <w:rsid w:val="00745483"/>
    <w:rsid w:val="00745DC5"/>
    <w:rsid w:val="00755EFA"/>
    <w:rsid w:val="0075680C"/>
    <w:rsid w:val="00756EB7"/>
    <w:rsid w:val="007650FD"/>
    <w:rsid w:val="00765A7C"/>
    <w:rsid w:val="00771790"/>
    <w:rsid w:val="00773588"/>
    <w:rsid w:val="00776A2C"/>
    <w:rsid w:val="007815C3"/>
    <w:rsid w:val="00781B5C"/>
    <w:rsid w:val="0078358C"/>
    <w:rsid w:val="007853B4"/>
    <w:rsid w:val="007927B4"/>
    <w:rsid w:val="007A5009"/>
    <w:rsid w:val="007A52B6"/>
    <w:rsid w:val="007A79D8"/>
    <w:rsid w:val="007A7B28"/>
    <w:rsid w:val="007B76C3"/>
    <w:rsid w:val="007B7D94"/>
    <w:rsid w:val="007C31DF"/>
    <w:rsid w:val="007C3D87"/>
    <w:rsid w:val="007C4957"/>
    <w:rsid w:val="007C5436"/>
    <w:rsid w:val="007C5EA4"/>
    <w:rsid w:val="007C6A0A"/>
    <w:rsid w:val="007D1147"/>
    <w:rsid w:val="007D7409"/>
    <w:rsid w:val="007E79E9"/>
    <w:rsid w:val="007F64B8"/>
    <w:rsid w:val="007F782A"/>
    <w:rsid w:val="008008C6"/>
    <w:rsid w:val="00811511"/>
    <w:rsid w:val="00812807"/>
    <w:rsid w:val="00813180"/>
    <w:rsid w:val="0081450D"/>
    <w:rsid w:val="008165CE"/>
    <w:rsid w:val="00816F88"/>
    <w:rsid w:val="0082461F"/>
    <w:rsid w:val="00825672"/>
    <w:rsid w:val="00825EEA"/>
    <w:rsid w:val="00830BDE"/>
    <w:rsid w:val="008406C5"/>
    <w:rsid w:val="0084337D"/>
    <w:rsid w:val="0084416B"/>
    <w:rsid w:val="008462EC"/>
    <w:rsid w:val="00847BF3"/>
    <w:rsid w:val="00852D40"/>
    <w:rsid w:val="008536D3"/>
    <w:rsid w:val="00855442"/>
    <w:rsid w:val="008570CC"/>
    <w:rsid w:val="0086383E"/>
    <w:rsid w:val="0086446B"/>
    <w:rsid w:val="00864E43"/>
    <w:rsid w:val="008714D2"/>
    <w:rsid w:val="00872643"/>
    <w:rsid w:val="0087414C"/>
    <w:rsid w:val="008768D4"/>
    <w:rsid w:val="00876C15"/>
    <w:rsid w:val="0088152A"/>
    <w:rsid w:val="008926A8"/>
    <w:rsid w:val="00895D2C"/>
    <w:rsid w:val="00896048"/>
    <w:rsid w:val="008A46A0"/>
    <w:rsid w:val="008A541E"/>
    <w:rsid w:val="008A6034"/>
    <w:rsid w:val="008B5329"/>
    <w:rsid w:val="008B5C48"/>
    <w:rsid w:val="008B6DA1"/>
    <w:rsid w:val="008C25A0"/>
    <w:rsid w:val="008C3689"/>
    <w:rsid w:val="008C6D41"/>
    <w:rsid w:val="008D0C04"/>
    <w:rsid w:val="008D40D3"/>
    <w:rsid w:val="008E3538"/>
    <w:rsid w:val="008E4064"/>
    <w:rsid w:val="008E54F4"/>
    <w:rsid w:val="008E6121"/>
    <w:rsid w:val="008E7886"/>
    <w:rsid w:val="008F0444"/>
    <w:rsid w:val="008F111C"/>
    <w:rsid w:val="008F2D5C"/>
    <w:rsid w:val="008F46C6"/>
    <w:rsid w:val="008F730E"/>
    <w:rsid w:val="009033BE"/>
    <w:rsid w:val="00906E2B"/>
    <w:rsid w:val="00907E9D"/>
    <w:rsid w:val="00913216"/>
    <w:rsid w:val="009161A2"/>
    <w:rsid w:val="00924409"/>
    <w:rsid w:val="00925458"/>
    <w:rsid w:val="00925786"/>
    <w:rsid w:val="0092630D"/>
    <w:rsid w:val="009265FF"/>
    <w:rsid w:val="00932D08"/>
    <w:rsid w:val="00934003"/>
    <w:rsid w:val="00937A7B"/>
    <w:rsid w:val="009470A5"/>
    <w:rsid w:val="00947745"/>
    <w:rsid w:val="00950C39"/>
    <w:rsid w:val="00951AD8"/>
    <w:rsid w:val="00954F16"/>
    <w:rsid w:val="00957E26"/>
    <w:rsid w:val="00965366"/>
    <w:rsid w:val="00966032"/>
    <w:rsid w:val="00967C6A"/>
    <w:rsid w:val="0097703F"/>
    <w:rsid w:val="009831EE"/>
    <w:rsid w:val="00984394"/>
    <w:rsid w:val="009915C7"/>
    <w:rsid w:val="00991DB4"/>
    <w:rsid w:val="00992D21"/>
    <w:rsid w:val="0099693C"/>
    <w:rsid w:val="009A05B0"/>
    <w:rsid w:val="009B0375"/>
    <w:rsid w:val="009B080E"/>
    <w:rsid w:val="009C0829"/>
    <w:rsid w:val="009C1910"/>
    <w:rsid w:val="009C26B0"/>
    <w:rsid w:val="009C27D8"/>
    <w:rsid w:val="009C2C20"/>
    <w:rsid w:val="009C5DA3"/>
    <w:rsid w:val="009D4E85"/>
    <w:rsid w:val="009D6D64"/>
    <w:rsid w:val="009D6FC4"/>
    <w:rsid w:val="009D760F"/>
    <w:rsid w:val="009E350A"/>
    <w:rsid w:val="009E56A7"/>
    <w:rsid w:val="009F2B44"/>
    <w:rsid w:val="009F2D8B"/>
    <w:rsid w:val="009F3D9B"/>
    <w:rsid w:val="009F47AC"/>
    <w:rsid w:val="009F69F2"/>
    <w:rsid w:val="009F6C5F"/>
    <w:rsid w:val="00A02BD1"/>
    <w:rsid w:val="00A02FC5"/>
    <w:rsid w:val="00A11979"/>
    <w:rsid w:val="00A12C4A"/>
    <w:rsid w:val="00A1448F"/>
    <w:rsid w:val="00A14495"/>
    <w:rsid w:val="00A200B0"/>
    <w:rsid w:val="00A25280"/>
    <w:rsid w:val="00A3358E"/>
    <w:rsid w:val="00A34956"/>
    <w:rsid w:val="00A407CE"/>
    <w:rsid w:val="00A43158"/>
    <w:rsid w:val="00A4324B"/>
    <w:rsid w:val="00A4451D"/>
    <w:rsid w:val="00A465A2"/>
    <w:rsid w:val="00A46E1B"/>
    <w:rsid w:val="00A504A0"/>
    <w:rsid w:val="00A5073E"/>
    <w:rsid w:val="00A513EA"/>
    <w:rsid w:val="00A533CA"/>
    <w:rsid w:val="00A56795"/>
    <w:rsid w:val="00A60D3D"/>
    <w:rsid w:val="00A633BC"/>
    <w:rsid w:val="00A71140"/>
    <w:rsid w:val="00A711FA"/>
    <w:rsid w:val="00A72BDF"/>
    <w:rsid w:val="00A777BF"/>
    <w:rsid w:val="00A77B1A"/>
    <w:rsid w:val="00A81D95"/>
    <w:rsid w:val="00A8296C"/>
    <w:rsid w:val="00A83F20"/>
    <w:rsid w:val="00A848FD"/>
    <w:rsid w:val="00A84D7C"/>
    <w:rsid w:val="00A85570"/>
    <w:rsid w:val="00A85C3D"/>
    <w:rsid w:val="00A900FE"/>
    <w:rsid w:val="00A9106C"/>
    <w:rsid w:val="00A913DF"/>
    <w:rsid w:val="00AA4E01"/>
    <w:rsid w:val="00AB1D75"/>
    <w:rsid w:val="00AB2F4A"/>
    <w:rsid w:val="00AB323D"/>
    <w:rsid w:val="00AB7865"/>
    <w:rsid w:val="00AC1081"/>
    <w:rsid w:val="00AC11C5"/>
    <w:rsid w:val="00AC2133"/>
    <w:rsid w:val="00AC36DD"/>
    <w:rsid w:val="00AE1040"/>
    <w:rsid w:val="00AE3D09"/>
    <w:rsid w:val="00AE421C"/>
    <w:rsid w:val="00B04C50"/>
    <w:rsid w:val="00B06A7C"/>
    <w:rsid w:val="00B07839"/>
    <w:rsid w:val="00B100BD"/>
    <w:rsid w:val="00B120F0"/>
    <w:rsid w:val="00B17CFD"/>
    <w:rsid w:val="00B21177"/>
    <w:rsid w:val="00B233E8"/>
    <w:rsid w:val="00B2340A"/>
    <w:rsid w:val="00B267F3"/>
    <w:rsid w:val="00B319D8"/>
    <w:rsid w:val="00B33923"/>
    <w:rsid w:val="00B346FF"/>
    <w:rsid w:val="00B53452"/>
    <w:rsid w:val="00B5634D"/>
    <w:rsid w:val="00B618BF"/>
    <w:rsid w:val="00B671C4"/>
    <w:rsid w:val="00B70410"/>
    <w:rsid w:val="00B728F1"/>
    <w:rsid w:val="00B77709"/>
    <w:rsid w:val="00B80BAD"/>
    <w:rsid w:val="00B80E79"/>
    <w:rsid w:val="00B834DE"/>
    <w:rsid w:val="00B87F2C"/>
    <w:rsid w:val="00BA1308"/>
    <w:rsid w:val="00BA1D0E"/>
    <w:rsid w:val="00BA5952"/>
    <w:rsid w:val="00BB29EB"/>
    <w:rsid w:val="00BB51BF"/>
    <w:rsid w:val="00BB6B2C"/>
    <w:rsid w:val="00BC2FAB"/>
    <w:rsid w:val="00BD13DD"/>
    <w:rsid w:val="00BD5924"/>
    <w:rsid w:val="00BD7C82"/>
    <w:rsid w:val="00BE1EC6"/>
    <w:rsid w:val="00BE4A2B"/>
    <w:rsid w:val="00BE5F54"/>
    <w:rsid w:val="00BE7E00"/>
    <w:rsid w:val="00BF1BEB"/>
    <w:rsid w:val="00BF3C04"/>
    <w:rsid w:val="00BF5E0A"/>
    <w:rsid w:val="00C04563"/>
    <w:rsid w:val="00C05FAB"/>
    <w:rsid w:val="00C11122"/>
    <w:rsid w:val="00C120C0"/>
    <w:rsid w:val="00C20093"/>
    <w:rsid w:val="00C227F8"/>
    <w:rsid w:val="00C248F6"/>
    <w:rsid w:val="00C254D0"/>
    <w:rsid w:val="00C3395F"/>
    <w:rsid w:val="00C347E6"/>
    <w:rsid w:val="00C34FC9"/>
    <w:rsid w:val="00C36969"/>
    <w:rsid w:val="00C4386B"/>
    <w:rsid w:val="00C47C4E"/>
    <w:rsid w:val="00C508A3"/>
    <w:rsid w:val="00C5513D"/>
    <w:rsid w:val="00C56057"/>
    <w:rsid w:val="00C566A2"/>
    <w:rsid w:val="00C603BC"/>
    <w:rsid w:val="00C6515E"/>
    <w:rsid w:val="00C65769"/>
    <w:rsid w:val="00C65C38"/>
    <w:rsid w:val="00C72D4B"/>
    <w:rsid w:val="00C7376C"/>
    <w:rsid w:val="00C7628A"/>
    <w:rsid w:val="00C776D5"/>
    <w:rsid w:val="00C77AD2"/>
    <w:rsid w:val="00C82BAB"/>
    <w:rsid w:val="00C82CD8"/>
    <w:rsid w:val="00C854AE"/>
    <w:rsid w:val="00C85AA5"/>
    <w:rsid w:val="00C94377"/>
    <w:rsid w:val="00C94C6A"/>
    <w:rsid w:val="00CA053A"/>
    <w:rsid w:val="00CA3A8E"/>
    <w:rsid w:val="00CB1B97"/>
    <w:rsid w:val="00CB1E6D"/>
    <w:rsid w:val="00CB327F"/>
    <w:rsid w:val="00CB32F6"/>
    <w:rsid w:val="00CB7AA1"/>
    <w:rsid w:val="00CC3B53"/>
    <w:rsid w:val="00CC40BE"/>
    <w:rsid w:val="00CC5BFC"/>
    <w:rsid w:val="00CC62D7"/>
    <w:rsid w:val="00CD0841"/>
    <w:rsid w:val="00CD102F"/>
    <w:rsid w:val="00CD1DD9"/>
    <w:rsid w:val="00CD21E8"/>
    <w:rsid w:val="00CD2B1F"/>
    <w:rsid w:val="00CD3FCC"/>
    <w:rsid w:val="00CD7B3E"/>
    <w:rsid w:val="00CE39B7"/>
    <w:rsid w:val="00CE4278"/>
    <w:rsid w:val="00CE5053"/>
    <w:rsid w:val="00CE7341"/>
    <w:rsid w:val="00CF0D34"/>
    <w:rsid w:val="00CF272B"/>
    <w:rsid w:val="00D13352"/>
    <w:rsid w:val="00D16923"/>
    <w:rsid w:val="00D31491"/>
    <w:rsid w:val="00D32BF3"/>
    <w:rsid w:val="00D3451E"/>
    <w:rsid w:val="00D36484"/>
    <w:rsid w:val="00D44FC2"/>
    <w:rsid w:val="00D51294"/>
    <w:rsid w:val="00D51478"/>
    <w:rsid w:val="00D52E51"/>
    <w:rsid w:val="00D544A9"/>
    <w:rsid w:val="00D55FA8"/>
    <w:rsid w:val="00D574AC"/>
    <w:rsid w:val="00D61F86"/>
    <w:rsid w:val="00D66D8F"/>
    <w:rsid w:val="00D7122B"/>
    <w:rsid w:val="00D75504"/>
    <w:rsid w:val="00D83B11"/>
    <w:rsid w:val="00D842A5"/>
    <w:rsid w:val="00D92B7E"/>
    <w:rsid w:val="00DA076B"/>
    <w:rsid w:val="00DA3818"/>
    <w:rsid w:val="00DA5255"/>
    <w:rsid w:val="00DC51C8"/>
    <w:rsid w:val="00DC52ED"/>
    <w:rsid w:val="00DC6910"/>
    <w:rsid w:val="00DC733E"/>
    <w:rsid w:val="00DC76B7"/>
    <w:rsid w:val="00DC76C4"/>
    <w:rsid w:val="00DD4F96"/>
    <w:rsid w:val="00DD688D"/>
    <w:rsid w:val="00DD7327"/>
    <w:rsid w:val="00DE0A14"/>
    <w:rsid w:val="00DE66F9"/>
    <w:rsid w:val="00DF1637"/>
    <w:rsid w:val="00DF3697"/>
    <w:rsid w:val="00E02EE0"/>
    <w:rsid w:val="00E032CD"/>
    <w:rsid w:val="00E037C9"/>
    <w:rsid w:val="00E15B2E"/>
    <w:rsid w:val="00E178E9"/>
    <w:rsid w:val="00E24A06"/>
    <w:rsid w:val="00E31985"/>
    <w:rsid w:val="00E327CE"/>
    <w:rsid w:val="00E33C76"/>
    <w:rsid w:val="00E34493"/>
    <w:rsid w:val="00E40259"/>
    <w:rsid w:val="00E42DF3"/>
    <w:rsid w:val="00E461E0"/>
    <w:rsid w:val="00E509DE"/>
    <w:rsid w:val="00E5794C"/>
    <w:rsid w:val="00E57CA8"/>
    <w:rsid w:val="00E61C92"/>
    <w:rsid w:val="00E625B9"/>
    <w:rsid w:val="00E674BD"/>
    <w:rsid w:val="00E67E3C"/>
    <w:rsid w:val="00E700A2"/>
    <w:rsid w:val="00E701D3"/>
    <w:rsid w:val="00E70CCB"/>
    <w:rsid w:val="00E72507"/>
    <w:rsid w:val="00E73CC7"/>
    <w:rsid w:val="00E7542D"/>
    <w:rsid w:val="00E84693"/>
    <w:rsid w:val="00E8777A"/>
    <w:rsid w:val="00E95857"/>
    <w:rsid w:val="00EA12A7"/>
    <w:rsid w:val="00EA1E20"/>
    <w:rsid w:val="00EA316D"/>
    <w:rsid w:val="00EB03C8"/>
    <w:rsid w:val="00EB1154"/>
    <w:rsid w:val="00EB1D14"/>
    <w:rsid w:val="00EB352A"/>
    <w:rsid w:val="00EB528A"/>
    <w:rsid w:val="00EC3651"/>
    <w:rsid w:val="00EC4412"/>
    <w:rsid w:val="00EC4542"/>
    <w:rsid w:val="00EC69D8"/>
    <w:rsid w:val="00EC7DF2"/>
    <w:rsid w:val="00ED2103"/>
    <w:rsid w:val="00ED3FB0"/>
    <w:rsid w:val="00EE0CCE"/>
    <w:rsid w:val="00EE2BB8"/>
    <w:rsid w:val="00EE30B8"/>
    <w:rsid w:val="00EE4356"/>
    <w:rsid w:val="00EF04FA"/>
    <w:rsid w:val="00EF6B4F"/>
    <w:rsid w:val="00EF6BB8"/>
    <w:rsid w:val="00EF7826"/>
    <w:rsid w:val="00F02467"/>
    <w:rsid w:val="00F05C4B"/>
    <w:rsid w:val="00F0628A"/>
    <w:rsid w:val="00F06813"/>
    <w:rsid w:val="00F13DCF"/>
    <w:rsid w:val="00F15BEA"/>
    <w:rsid w:val="00F225B7"/>
    <w:rsid w:val="00F22EED"/>
    <w:rsid w:val="00F326B0"/>
    <w:rsid w:val="00F401CC"/>
    <w:rsid w:val="00F43698"/>
    <w:rsid w:val="00F47EAE"/>
    <w:rsid w:val="00F5182F"/>
    <w:rsid w:val="00F53828"/>
    <w:rsid w:val="00F53EF3"/>
    <w:rsid w:val="00F553D4"/>
    <w:rsid w:val="00F62150"/>
    <w:rsid w:val="00F7077B"/>
    <w:rsid w:val="00F7329E"/>
    <w:rsid w:val="00F80EA1"/>
    <w:rsid w:val="00F847C4"/>
    <w:rsid w:val="00F86DEF"/>
    <w:rsid w:val="00F87D75"/>
    <w:rsid w:val="00F901FE"/>
    <w:rsid w:val="00F91FC9"/>
    <w:rsid w:val="00F93520"/>
    <w:rsid w:val="00F97B8A"/>
    <w:rsid w:val="00FA2BF6"/>
    <w:rsid w:val="00FA2FD0"/>
    <w:rsid w:val="00FA437C"/>
    <w:rsid w:val="00FA6473"/>
    <w:rsid w:val="00FC095F"/>
    <w:rsid w:val="00FC4190"/>
    <w:rsid w:val="00FC41CB"/>
    <w:rsid w:val="00FD0E45"/>
    <w:rsid w:val="00FD2CDB"/>
    <w:rsid w:val="00FD496F"/>
    <w:rsid w:val="00FE3490"/>
    <w:rsid w:val="00FE5F01"/>
    <w:rsid w:val="00FE6AE9"/>
    <w:rsid w:val="00FF2632"/>
    <w:rsid w:val="00FF46D0"/>
    <w:rsid w:val="00FF4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F253E30-05DE-4222-A9CE-7B7645ADE9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076B"/>
    <w:pPr>
      <w:spacing w:after="200" w:line="276" w:lineRule="auto"/>
    </w:pPr>
    <w:rPr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61E0"/>
    <w:pPr>
      <w:keepNext/>
      <w:spacing w:before="240" w:after="60"/>
      <w:outlineLvl w:val="0"/>
    </w:pPr>
    <w:rPr>
      <w:rFonts w:ascii="Times New Roman" w:eastAsia="Times New Roman" w:hAnsi="Times New Roman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E461E0"/>
    <w:pPr>
      <w:keepNext/>
      <w:keepLines/>
      <w:spacing w:before="200" w:after="0"/>
      <w:outlineLvl w:val="1"/>
    </w:pPr>
    <w:rPr>
      <w:rFonts w:ascii="Times New Roman" w:eastAsia="Times New Roman" w:hAnsi="Times New Roman"/>
      <w:b/>
      <w:bCs/>
      <w:color w:val="000000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E461E0"/>
    <w:pPr>
      <w:keepNext/>
      <w:spacing w:before="240" w:after="60"/>
      <w:outlineLvl w:val="2"/>
    </w:pPr>
    <w:rPr>
      <w:rFonts w:ascii="Times New Roman" w:eastAsia="Times New Roman" w:hAnsi="Times New Roman"/>
      <w:b/>
      <w:bCs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rsid w:val="00E461E0"/>
    <w:rPr>
      <w:rFonts w:ascii="Times New Roman" w:eastAsia="Times New Roman" w:hAnsi="Times New Roman"/>
      <w:b/>
      <w:bCs/>
      <w:color w:val="000000"/>
      <w:sz w:val="26"/>
      <w:szCs w:val="26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954F16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sid w:val="00954F16"/>
    <w:rPr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954F16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954F16"/>
    <w:rPr>
      <w:sz w:val="22"/>
      <w:szCs w:val="22"/>
      <w:lang w:val="en-US" w:eastAsia="en-US"/>
    </w:rPr>
  </w:style>
  <w:style w:type="table" w:styleId="TableGrid">
    <w:name w:val="Table Grid"/>
    <w:basedOn w:val="TableNormal"/>
    <w:uiPriority w:val="39"/>
    <w:rsid w:val="00E846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mrea1">
    <w:name w:val="Tabela – mreža1"/>
    <w:basedOn w:val="TableNormal"/>
    <w:next w:val="TableGrid"/>
    <w:uiPriority w:val="39"/>
    <w:rsid w:val="00E84693"/>
    <w:rPr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apis1">
    <w:name w:val="Napis1"/>
    <w:basedOn w:val="Normal"/>
    <w:next w:val="Normal"/>
    <w:uiPriority w:val="35"/>
    <w:unhideWhenUsed/>
    <w:qFormat/>
    <w:rsid w:val="00E84693"/>
    <w:pPr>
      <w:spacing w:line="240" w:lineRule="auto"/>
    </w:pPr>
    <w:rPr>
      <w:rFonts w:ascii="Times New Roman" w:hAnsi="Times New Roman"/>
      <w:i/>
      <w:iCs/>
      <w:color w:val="44546A"/>
      <w:sz w:val="18"/>
      <w:szCs w:val="18"/>
      <w:lang w:val="en-GB"/>
    </w:rPr>
  </w:style>
  <w:style w:type="table" w:customStyle="1" w:styleId="Tabelamrea2">
    <w:name w:val="Tabela – mreža2"/>
    <w:basedOn w:val="TableNormal"/>
    <w:next w:val="TableGrid"/>
    <w:uiPriority w:val="39"/>
    <w:rsid w:val="00EF7826"/>
    <w:rPr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mrea3">
    <w:name w:val="Tabela – mreža3"/>
    <w:basedOn w:val="TableNormal"/>
    <w:next w:val="TableGrid"/>
    <w:uiPriority w:val="39"/>
    <w:rsid w:val="007927B4"/>
    <w:rPr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mrea4">
    <w:name w:val="Tabela – mreža4"/>
    <w:basedOn w:val="TableNormal"/>
    <w:next w:val="TableGrid"/>
    <w:uiPriority w:val="39"/>
    <w:rsid w:val="00A900FE"/>
    <w:rPr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mrea5">
    <w:name w:val="Tabela – mreža5"/>
    <w:basedOn w:val="TableNormal"/>
    <w:next w:val="TableGrid"/>
    <w:uiPriority w:val="39"/>
    <w:rsid w:val="00A900FE"/>
    <w:rPr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mrea6">
    <w:name w:val="Tabela – mreža6"/>
    <w:basedOn w:val="TableNormal"/>
    <w:next w:val="TableGrid"/>
    <w:uiPriority w:val="39"/>
    <w:rsid w:val="004A6BA8"/>
    <w:rPr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mrea7">
    <w:name w:val="Tabela – mreža7"/>
    <w:basedOn w:val="TableNormal"/>
    <w:next w:val="TableGrid"/>
    <w:uiPriority w:val="39"/>
    <w:rsid w:val="004A6BA8"/>
    <w:rPr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FF47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471B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FF471B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471B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FF471B"/>
    <w:rPr>
      <w:b/>
      <w:bCs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47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FF471B"/>
    <w:rPr>
      <w:rFonts w:ascii="Segoe UI" w:hAnsi="Segoe UI" w:cs="Segoe UI"/>
      <w:sz w:val="18"/>
      <w:szCs w:val="18"/>
      <w:lang w:val="en-US" w:eastAsia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20B3C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semiHidden/>
    <w:rsid w:val="00520B3C"/>
    <w:rPr>
      <w:rFonts w:ascii="Courier New" w:hAnsi="Courier New" w:cs="Courier New"/>
      <w:lang w:val="en-US" w:eastAsia="en-US"/>
    </w:rPr>
  </w:style>
  <w:style w:type="paragraph" w:styleId="NormalWeb">
    <w:name w:val="Normal (Web)"/>
    <w:basedOn w:val="Normal"/>
    <w:uiPriority w:val="99"/>
    <w:unhideWhenUsed/>
    <w:rsid w:val="000B39E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sl-SI" w:eastAsia="sl-SI"/>
    </w:rPr>
  </w:style>
  <w:style w:type="character" w:styleId="Emphasis">
    <w:name w:val="Emphasis"/>
    <w:uiPriority w:val="20"/>
    <w:qFormat/>
    <w:rsid w:val="000B39EC"/>
    <w:rPr>
      <w:i/>
      <w:iCs/>
    </w:rPr>
  </w:style>
  <w:style w:type="paragraph" w:styleId="ColorfulShading-Accent1">
    <w:name w:val="Colorful Shading Accent 1"/>
    <w:hidden/>
    <w:uiPriority w:val="99"/>
    <w:semiHidden/>
    <w:rsid w:val="008A46A0"/>
    <w:rPr>
      <w:sz w:val="22"/>
      <w:szCs w:val="22"/>
      <w:lang w:val="en-US" w:eastAsia="en-US"/>
    </w:rPr>
  </w:style>
  <w:style w:type="character" w:customStyle="1" w:styleId="Heading1Char">
    <w:name w:val="Heading 1 Char"/>
    <w:link w:val="Heading1"/>
    <w:uiPriority w:val="9"/>
    <w:rsid w:val="00E461E0"/>
    <w:rPr>
      <w:rFonts w:ascii="Times New Roman" w:eastAsia="Times New Roman" w:hAnsi="Times New Roman"/>
      <w:b/>
      <w:bCs/>
      <w:kern w:val="32"/>
      <w:sz w:val="32"/>
      <w:szCs w:val="32"/>
      <w:lang w:val="en-US" w:eastAsia="en-US"/>
    </w:rPr>
  </w:style>
  <w:style w:type="character" w:customStyle="1" w:styleId="Heading3Char">
    <w:name w:val="Heading 3 Char"/>
    <w:link w:val="Heading3"/>
    <w:uiPriority w:val="9"/>
    <w:rsid w:val="00E461E0"/>
    <w:rPr>
      <w:rFonts w:ascii="Times New Roman" w:eastAsia="Times New Roman" w:hAnsi="Times New Roman"/>
      <w:b/>
      <w:bCs/>
      <w:sz w:val="26"/>
      <w:szCs w:val="26"/>
      <w:lang w:val="en-US" w:eastAsia="en-US"/>
    </w:rPr>
  </w:style>
  <w:style w:type="character" w:styleId="Hyperlink">
    <w:name w:val="Hyperlink"/>
    <w:uiPriority w:val="99"/>
    <w:unhideWhenUsed/>
    <w:rsid w:val="00D66D8F"/>
    <w:rPr>
      <w:color w:val="0563C1"/>
      <w:u w:val="single"/>
    </w:rPr>
  </w:style>
  <w:style w:type="character" w:customStyle="1" w:styleId="ls5f">
    <w:name w:val="ls5f"/>
    <w:rsid w:val="001215DD"/>
  </w:style>
  <w:style w:type="character" w:customStyle="1" w:styleId="a">
    <w:name w:val="_"/>
    <w:rsid w:val="001215DD"/>
  </w:style>
  <w:style w:type="character" w:customStyle="1" w:styleId="ff2">
    <w:name w:val="ff2"/>
    <w:rsid w:val="001215DD"/>
  </w:style>
  <w:style w:type="character" w:customStyle="1" w:styleId="ls21">
    <w:name w:val="ls21"/>
    <w:rsid w:val="001215DD"/>
  </w:style>
  <w:style w:type="paragraph" w:styleId="Caption">
    <w:name w:val="caption"/>
    <w:basedOn w:val="Normal"/>
    <w:next w:val="Normal"/>
    <w:uiPriority w:val="35"/>
    <w:qFormat/>
    <w:rsid w:val="00BB29EB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94FF5"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rsid w:val="00694FF5"/>
    <w:rPr>
      <w:lang w:val="en-US" w:eastAsia="en-US"/>
    </w:rPr>
  </w:style>
  <w:style w:type="character" w:styleId="FootnoteReference">
    <w:name w:val="footnote reference"/>
    <w:uiPriority w:val="99"/>
    <w:semiHidden/>
    <w:unhideWhenUsed/>
    <w:rsid w:val="00694FF5"/>
    <w:rPr>
      <w:vertAlign w:val="superscript"/>
    </w:rPr>
  </w:style>
  <w:style w:type="paragraph" w:styleId="Revision">
    <w:name w:val="Revision"/>
    <w:hidden/>
    <w:uiPriority w:val="99"/>
    <w:semiHidden/>
    <w:rsid w:val="00144D41"/>
    <w:rPr>
      <w:sz w:val="22"/>
      <w:szCs w:val="22"/>
      <w:lang w:val="en-US" w:eastAsia="en-US"/>
    </w:rPr>
  </w:style>
  <w:style w:type="table" w:customStyle="1" w:styleId="Tabelamrea8">
    <w:name w:val="Tabela – mreža8"/>
    <w:basedOn w:val="TableNormal"/>
    <w:next w:val="TableGrid"/>
    <w:uiPriority w:val="39"/>
    <w:rsid w:val="004B61B4"/>
    <w:rPr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658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0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46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4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5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6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8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1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7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9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0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3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ja.pajek@fsp.uni-lj.si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2F84C05-DA3B-483E-B1E1-A5FAA7A057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3</Words>
  <Characters>2244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aslo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32</CharactersWithSpaces>
  <SharedDoc>false</SharedDoc>
  <HLinks>
    <vt:vector size="6" baseType="variant">
      <vt:variant>
        <vt:i4>524403</vt:i4>
      </vt:variant>
      <vt:variant>
        <vt:i4>0</vt:i4>
      </vt:variant>
      <vt:variant>
        <vt:i4>0</vt:i4>
      </vt:variant>
      <vt:variant>
        <vt:i4>5</vt:i4>
      </vt:variant>
      <vt:variant>
        <vt:lpwstr>mailto:maja.pajek@fsp.uni-lj.si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la Bogataj</dc:creator>
  <cp:keywords/>
  <cp:lastModifiedBy>Rebecca Kitchin</cp:lastModifiedBy>
  <cp:revision>2</cp:revision>
  <cp:lastPrinted>2020-02-05T11:07:00Z</cp:lastPrinted>
  <dcterms:created xsi:type="dcterms:W3CDTF">2020-04-30T10:17:00Z</dcterms:created>
  <dcterms:modified xsi:type="dcterms:W3CDTF">2020-04-30T1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babdc6ec-e9b7-3124-a026-84e865029f06</vt:lpwstr>
  </property>
  <property fmtid="{D5CDD505-2E9C-101B-9397-08002B2CF9AE}" pid="4" name="Mendeley Citation Style_1">
    <vt:lpwstr>http://www.zotero.org/styles/journal-of-cachexia-sarcopenia-and-muscl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csl.mendeley.com/styles/481306311/american-medical-association</vt:lpwstr>
  </property>
  <property fmtid="{D5CDD505-2E9C-101B-9397-08002B2CF9AE}" pid="8" name="Mendeley Recent Style Name 1_1">
    <vt:lpwstr>American Medical Association - Spela Bogataj</vt:lpwstr>
  </property>
  <property fmtid="{D5CDD505-2E9C-101B-9397-08002B2CF9AE}" pid="9" name="Mendeley Recent Style Id 2_1">
    <vt:lpwstr>https://csl.mendeley.com/styles/481306311/american-medical-association</vt:lpwstr>
  </property>
  <property fmtid="{D5CDD505-2E9C-101B-9397-08002B2CF9AE}" pid="10" name="Mendeley Recent Style Name 2_1">
    <vt:lpwstr>American Medical Association - Spela Bogataj</vt:lpwstr>
  </property>
  <property fmtid="{D5CDD505-2E9C-101B-9397-08002B2CF9AE}" pid="11" name="Mendeley Recent Style Id 3_1">
    <vt:lpwstr>http://www.zotero.org/styles/ieee</vt:lpwstr>
  </property>
  <property fmtid="{D5CDD505-2E9C-101B-9397-08002B2CF9AE}" pid="12" name="Mendeley Recent Style Name 3_1">
    <vt:lpwstr>IEEE</vt:lpwstr>
  </property>
  <property fmtid="{D5CDD505-2E9C-101B-9397-08002B2CF9AE}" pid="13" name="Mendeley Recent Style Id 4_1">
    <vt:lpwstr>http://www.zotero.org/styles/journal-of-cachexia-sarcopenia-and-muscle</vt:lpwstr>
  </property>
  <property fmtid="{D5CDD505-2E9C-101B-9397-08002B2CF9AE}" pid="14" name="Mendeley Recent Style Name 4_1">
    <vt:lpwstr>Journal of Cachexia, Sarcopenia and Muscle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8th edition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the-new-england-journal-of-medicine</vt:lpwstr>
  </property>
  <property fmtid="{D5CDD505-2E9C-101B-9397-08002B2CF9AE}" pid="22" name="Mendeley Recent Style Name 8_1">
    <vt:lpwstr>The New England Journal of Medicin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